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6C534" w14:textId="452DC772" w:rsidR="00826F02" w:rsidRPr="001D4E82" w:rsidRDefault="00826F02" w:rsidP="00826F02">
      <w:pPr>
        <w:rPr>
          <w:lang w:eastAsia="zh-CN"/>
        </w:rPr>
      </w:pPr>
      <w:r>
        <w:rPr>
          <w:b/>
          <w:bCs/>
          <w:lang w:val="en-GB" w:eastAsia="zh-CN"/>
        </w:rPr>
        <w:t xml:space="preserve">Supplementary </w:t>
      </w:r>
      <w:r w:rsidRPr="006E5FBB">
        <w:rPr>
          <w:rFonts w:hint="eastAsia"/>
          <w:b/>
          <w:bCs/>
          <w:lang w:val="en-GB" w:eastAsia="zh-CN"/>
        </w:rPr>
        <w:t>Table 1</w:t>
      </w:r>
      <w:r w:rsidRPr="00262598">
        <w:rPr>
          <w:rFonts w:hint="eastAsia"/>
          <w:lang w:val="en-GB" w:eastAsia="zh-CN"/>
        </w:rPr>
        <w:t xml:space="preserve"> </w:t>
      </w:r>
      <w:r>
        <w:rPr>
          <w:rFonts w:hint="eastAsia"/>
          <w:lang w:val="en-GB" w:eastAsia="zh-CN"/>
        </w:rPr>
        <w:t>T</w:t>
      </w:r>
      <w:r w:rsidRPr="00561462">
        <w:rPr>
          <w:lang w:val="en-GB" w:eastAsia="zh-CN"/>
        </w:rPr>
        <w:t xml:space="preserve">ypes, applications and performance of </w:t>
      </w:r>
      <w:r>
        <w:rPr>
          <w:rFonts w:hint="eastAsia"/>
          <w:lang w:val="en-GB" w:eastAsia="zh-CN"/>
        </w:rPr>
        <w:t>LLMs</w:t>
      </w:r>
      <w:r w:rsidRPr="00561462">
        <w:rPr>
          <w:lang w:val="en-GB" w:eastAsia="zh-CN"/>
        </w:rPr>
        <w:t xml:space="preserve"> </w:t>
      </w:r>
      <w:r>
        <w:rPr>
          <w:rFonts w:hint="eastAsia"/>
          <w:lang w:eastAsia="zh-CN"/>
        </w:rPr>
        <w:t>in c</w:t>
      </w:r>
      <w:r w:rsidRPr="00EC7BB1">
        <w:t xml:space="preserve">hronic </w:t>
      </w:r>
      <w:r>
        <w:rPr>
          <w:rFonts w:hint="eastAsia"/>
          <w:lang w:eastAsia="zh-CN"/>
        </w:rPr>
        <w:t>o</w:t>
      </w:r>
      <w:r w:rsidRPr="00EC7BB1">
        <w:t xml:space="preserve">cular </w:t>
      </w:r>
      <w:r>
        <w:rPr>
          <w:rFonts w:hint="eastAsia"/>
          <w:lang w:eastAsia="zh-CN"/>
        </w:rPr>
        <w:t>d</w:t>
      </w:r>
      <w:r w:rsidRPr="00EC7BB1">
        <w:t>iseases</w:t>
      </w:r>
      <w:r>
        <w:rPr>
          <w:rFonts w:hint="eastAsia"/>
          <w:lang w:eastAsia="zh-CN"/>
        </w:rPr>
        <w:t xml:space="preserve"> 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290"/>
        <w:gridCol w:w="1435"/>
        <w:gridCol w:w="3730"/>
        <w:gridCol w:w="2571"/>
      </w:tblGrid>
      <w:tr w:rsidR="00826F02" w:rsidRPr="00826F02" w14:paraId="470B9A9A" w14:textId="77777777" w:rsidTr="00360AFA">
        <w:trPr>
          <w:trHeight w:val="400"/>
        </w:trPr>
        <w:tc>
          <w:tcPr>
            <w:tcW w:w="7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6872C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bookmarkStart w:id="0" w:name="_Hlk195126212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sease</w:t>
            </w:r>
          </w:p>
        </w:tc>
        <w:tc>
          <w:tcPr>
            <w:tcW w:w="7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0902C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Model</w:t>
            </w:r>
          </w:p>
        </w:tc>
        <w:tc>
          <w:tcPr>
            <w:tcW w:w="20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BB8F9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Objective</w:t>
            </w:r>
          </w:p>
        </w:tc>
        <w:tc>
          <w:tcPr>
            <w:tcW w:w="1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814A4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erformance</w:t>
            </w:r>
          </w:p>
        </w:tc>
      </w:tr>
      <w:tr w:rsidR="00826F02" w:rsidRPr="00826F02" w14:paraId="319A255A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6D5B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Uveiti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2C50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D395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43 questions of multimodal imaging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hhbGFjaGU8L0F1dGhvcj48WWVhcj4yMDI0PC9ZZWFy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hhbGFjaGU8L0F1dGhvcj48WWVhcj4yMDI0PC9ZZWFy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ihalache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DA75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7%)</w:t>
            </w:r>
          </w:p>
        </w:tc>
      </w:tr>
      <w:tr w:rsidR="00826F02" w:rsidRPr="00826F02" w14:paraId="66D82660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B8A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29E2E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B0C3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27 clinical questions from reputable sourc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vPC9BdXRob3I+PFllYXI+MjAyNDwvWWVhcj48UmVj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vPC9BdXRob3I+PFllYXI+MjAyNDwvWWVhcj48UmVj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Zhao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FDC6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8.9%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5.01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Comprehensiv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2.83)</w:t>
            </w:r>
          </w:p>
        </w:tc>
      </w:tr>
      <w:tr w:rsidR="00826F02" w:rsidRPr="00826F02" w14:paraId="2805C41C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167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C2BD9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B026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6 clinical cases of different degre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Sb2phcy1DYXJhYmFsaTwvQXV0aG9yPjxZZWFyPjIwMjQ8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Sb2phcy1DYXJhYmFsaTwvQXV0aG9yPjxZZWFyPjIwMjQ8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Rojas-Carabali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7990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6%)</w:t>
            </w:r>
          </w:p>
        </w:tc>
      </w:tr>
      <w:tr w:rsidR="00826F02" w:rsidRPr="00826F02" w14:paraId="3449A01E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2CA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BE620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84E7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25 standardized cases based on SUN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Sb2phcy1DYXJhYmFsaTwvQXV0aG9yPjxZZWFyPjIwMjQ8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Sb2phcy1DYXJhYmFsaTwvQXV0aG9yPjxZZWFyPjIwMjQ8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Rojas-Carabali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60DB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Initial Diagnosis accuracy (60%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After Adding Top 2 Differentials (72%)</w:t>
            </w:r>
          </w:p>
        </w:tc>
      </w:tr>
      <w:tr w:rsidR="00826F02" w:rsidRPr="00826F02" w14:paraId="25696924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68E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6379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9B5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27 clinical questions from reputable sourc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vPC9BdXRob3I+PFllYXI+MjAyNDwvWWVhcj48UmVj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vPC9BdXRob3I+PFllYXI+MjAyNDwvWWVhcj48UmVj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Zhao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4248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6.7%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6.11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Comprehensiveness(N/A)</w:t>
            </w:r>
          </w:p>
        </w:tc>
      </w:tr>
      <w:tr w:rsidR="00826F02" w:rsidRPr="00826F02" w14:paraId="609326E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62B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F191E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3596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32 questions formulated by specialis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YXJzaGFsbDwvQXV0aG9yPjxZZWFyPjIwMjQ8L1llYXI+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YXJzaGFsbDwvQXV0aG9yPjxZZWFyPjIwMjQ8L1llYXI+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arshall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AC06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Median accuracy sco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/6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Median completeness sco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2/3)</w:t>
            </w:r>
          </w:p>
        </w:tc>
      </w:tr>
      <w:tr w:rsidR="00826F02" w:rsidRPr="00826F02" w14:paraId="2B4D72C0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215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3F400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4855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6 clinical cases of different degre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Sb2phcy1DYXJhYmFsaTwvQXV0aG9yPjxZZWFyPjIwMjQ8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Sb2phcy1DYXJhYmFsaTwvQXV0aG9yPjxZZWFyPjIwMjQ8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Rojas-Carabali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E5D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6%)</w:t>
            </w:r>
          </w:p>
        </w:tc>
      </w:tr>
      <w:tr w:rsidR="00826F02" w:rsidRPr="00826F02" w14:paraId="1263655B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FD1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4AD20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27BB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25 standardized cases based on SUN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Sb2phcy1DYXJhYmFsaTwvQXV0aG9yPjxZZWFyPjIwMjQ8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Sb2phcy1DYXJhYmFsaTwvQXV0aG9yPjxZZWFyPjIwMjQ8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Rojas-Carabali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011B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Initial Diagnosis accuracy (60%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After Adding Top 2 Differentials (72%)</w:t>
            </w:r>
          </w:p>
        </w:tc>
      </w:tr>
      <w:tr w:rsidR="00826F02" w:rsidRPr="00826F02" w14:paraId="65874803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4146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04E3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oogle Gemini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4C1A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27 clinical questions from reputable sourc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vPC9BdXRob3I+PFllYXI+MjAyNDwvWWVhcj48UmVj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vPC9BdXRob3I+PFllYXI+MjAyNDwvWWVhcj48UmVj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Zhao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54C2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0.7%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1.5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Comprehensiveness(N/A)</w:t>
            </w:r>
          </w:p>
        </w:tc>
      </w:tr>
      <w:tr w:rsidR="00826F02" w:rsidRPr="00826F02" w14:paraId="204FBC58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7EB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52F3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laude3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0416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27 clinical questions from reputable sourc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vPC9BdXRob3I+PFllYXI+MjAyNDwvWWVhcj48UmVj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vPC9BdXRob3I+PFllYXI+MjAyNDwvWWVhcj48UmVj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Zhao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7EC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6.3%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5.3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Comprehensiv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2.67)</w:t>
            </w:r>
          </w:p>
        </w:tc>
      </w:tr>
      <w:tr w:rsidR="00826F02" w:rsidRPr="00826F02" w14:paraId="6F525F2A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3A1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627B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lass 1.0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B3D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6 clinical cases of different degre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Sb2phcy1DYXJhYmFsaTwvQXV0aG9yPjxZZWFyPjIwMjQ8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Sb2phcy1DYXJhYmFsaTwvQXV0aG9yPjxZZWFyPjIwMjQ8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Rojas-Carabali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6B59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3%)</w:t>
            </w:r>
          </w:p>
        </w:tc>
      </w:tr>
      <w:tr w:rsidR="00826F02" w:rsidRPr="00826F02" w14:paraId="7A479AD8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9B64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Myopi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1E04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72AD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ecision on 100 pediatric refractive record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W5nPC9BdXRob3I+PFllYXI+MjAyNTwvWWVhcj48UmVj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W5nPC9BdXRob3I+PFllYXI+MjAyNTwvWWVhcj48UmVj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Kang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3426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5%), GQ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14)</w:t>
            </w:r>
          </w:p>
        </w:tc>
      </w:tr>
      <w:tr w:rsidR="00826F02" w:rsidRPr="00826F02" w14:paraId="7DDF46C0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557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79FF3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038C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20 questions from children in Chinese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FuZzwvQXV0aG9yPjxZZWFyPjIwMjQ8L1llYXI+PFJl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FuZzwvQXV0aG9yPjxZZWFyPjIwMjQ8L1llYXI+PFJl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ha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FA5F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hen’s kappa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ascii="SimSun" w:eastAsia="SimSun" w:hAnsi="SimSun" w:cs="SimSun" w:hint="eastAsia"/>
                <w:b/>
                <w:bCs/>
                <w:color w:val="404040"/>
                <w:sz w:val="12"/>
                <w:szCs w:val="12"/>
                <w14:ligatures w14:val="none"/>
              </w:rPr>
              <w:t>(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0.820)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,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RI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ascii="SimSun" w:eastAsia="SimSun" w:hAnsi="SimSun" w:cs="SimSun" w:hint="eastAsia"/>
                <w:b/>
                <w:bCs/>
                <w:color w:val="404040"/>
                <w:sz w:val="12"/>
                <w:szCs w:val="12"/>
                <w14:ligatures w14:val="none"/>
              </w:rPr>
              <w:t>(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7.29</w:t>
            </w:r>
            <w:r w:rsidRPr="00826F02">
              <w:rPr>
                <w:rFonts w:ascii="SimSun" w:eastAsia="SimSun" w:hAnsi="SimSun" w:cs="SimSun" w:hint="eastAsia"/>
                <w:b/>
                <w:bCs/>
                <w:color w:val="404040"/>
                <w:sz w:val="12"/>
                <w:szCs w:val="12"/>
                <w14:ligatures w14:val="none"/>
              </w:rPr>
              <w:t>-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12.09)</w:t>
            </w:r>
          </w:p>
        </w:tc>
      </w:tr>
      <w:tr w:rsidR="00826F02" w:rsidRPr="00826F02" w14:paraId="132AAA6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394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40049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B998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31 nursing related problems in 6 area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08L0F1dGhvcj48WWVhcj4yMDIzPC9ZZWFyPjxSZWNO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08L0F1dGhvcj48WWVhcj4yMDIzPC9ZZWFyPjxSZWNO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im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CD16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61.3% "good" accuracy</w:t>
            </w:r>
          </w:p>
        </w:tc>
      </w:tr>
      <w:tr w:rsidR="00826F02" w:rsidRPr="00826F02" w14:paraId="195380E9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7CB3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B033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.0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7752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9 Public health issues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XYW5nPC9BdXRob3I+PFllYXI+MjAyNDwvWWVhcj48UmVj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XYW5nPC9BdXRob3I+PFllYXI+MjAyNDwvWWVhcj48UmVj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Wang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726A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rehensiv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566/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487/5), Relevanc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513/5)</w:t>
            </w:r>
          </w:p>
        </w:tc>
      </w:tr>
      <w:tr w:rsidR="00826F02" w:rsidRPr="00826F02" w14:paraId="4DB9B403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517D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FE7CD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C576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31 nursing related problems in 6 area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08L0F1dGhvcj48WWVhcj4yMDIzPC9ZZWFyPjxSZWNO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08L0F1dGhvcj48WWVhcj4yMDIzPC9ZZWFyPjxSZWNO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im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1B92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80.6% "good" accuracy</w:t>
            </w:r>
          </w:p>
        </w:tc>
      </w:tr>
      <w:tr w:rsidR="00826F02" w:rsidRPr="00826F02" w14:paraId="657659E0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BA79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1C4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o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2796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ecision on 100 pediatric refractive record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W5nPC9BdXRob3I+PFllYXI+MjAyNTwvWWVhcj48UmVj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W5nPC9BdXRob3I+PFllYXI+MjAyNTwvWWVhcj48UmVj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Kang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876E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0%), GQ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4)</w:t>
            </w:r>
          </w:p>
        </w:tc>
      </w:tr>
      <w:tr w:rsidR="00826F02" w:rsidRPr="00826F02" w14:paraId="4CB8317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2DE0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CDC2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WenxinYiyan</w:t>
            </w:r>
            <w:proofErr w:type="spellEnd"/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7B38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ecision on 100 pediatric refractive record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W5nPC9BdXRob3I+PFllYXI+MjAyNTwvWWVhcj48UmVj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W5nPC9BdXRob3I+PFllYXI+MjAyNTwvWWVhcj48UmVj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Kang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FA56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0%), GQ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09)</w:t>
            </w:r>
          </w:p>
        </w:tc>
      </w:tr>
      <w:tr w:rsidR="00826F02" w:rsidRPr="00826F02" w14:paraId="52CBBCBE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50A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A3B1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oogle Bard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9C25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9 Public health issues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XYW5nPC9BdXRob3I+PFllYXI+MjAyNDwvWWVhcj48UmVj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XYW5nPC9BdXRob3I+PFllYXI+MjAyNDwvWWVhcj48UmVj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Wang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0528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rehensiv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750/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224/5), Relevanc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342/5)</w:t>
            </w:r>
          </w:p>
        </w:tc>
      </w:tr>
      <w:tr w:rsidR="00826F02" w:rsidRPr="00826F02" w14:paraId="21CEF5FC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4B6D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72C92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5CE8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31 nursing related problems in 6 area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08L0F1dGhvcj48WWVhcj4yMDIzPC9ZZWFyPjxSZWNO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08L0F1dGhvcj48WWVhcj4yMDIzPC9ZZWFyPjxSZWNO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im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1FE8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54.8% "good" accuracy</w:t>
            </w:r>
          </w:p>
        </w:tc>
      </w:tr>
      <w:tr w:rsidR="00826F02" w:rsidRPr="00826F02" w14:paraId="4D41E7EF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962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FDBD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laude 2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27FA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9 Public health issues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XYW5nPC9BdXRob3I+PFllYXI+MjAyNDwvWWVhcj48UmVj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XYW5nPC9BdXRob3I+PFllYXI+MjAyNDwvWWVhcj48UmVj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Wang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353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rehensiv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750/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289/5), Relevanc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368/5)</w:t>
            </w:r>
          </w:p>
        </w:tc>
      </w:tr>
      <w:tr w:rsidR="00826F02" w:rsidRPr="00826F02" w14:paraId="2A0F009D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8AF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mblyopi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E5EE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C6B1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7 questions in 2 tim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OaWtkZWw8L0F1dGhvcj48WWVhcj4yMDI0PC9ZZWFyPjxS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OaWtkZWw8L0F1dGhvcj48WWVhcj4yMDI0PC9ZZWFyPjxS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Nikdel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40AC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eptable responses: 81.5%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Unacceptable responses:5.6%</w:t>
            </w:r>
          </w:p>
        </w:tc>
      </w:tr>
      <w:tr w:rsidR="00826F02" w:rsidRPr="00826F02" w14:paraId="329F8D5E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74BF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ildhood Myopi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A472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7954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7 questions in 2 tim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OaWtkZWw8L0F1dGhvcj48WWVhcj4yMDI0PC9ZZWFyPjxS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OaWtkZWw8L0F1dGhvcj48WWVhcj4yMDI0PC9ZZWFyPjxS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Nikdel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5B78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eptable responses: 87.5%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Unacceptable responses:5.4%</w:t>
            </w:r>
          </w:p>
        </w:tc>
      </w:tr>
      <w:tr w:rsidR="00826F02" w:rsidRPr="00826F02" w14:paraId="18CB49DF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F0D4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E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CB36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C78F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reation based on 20 educational material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5MjwvUmVjTnVtPjxEaXNwbGF5VGV4dD4oRGloYW4gZXQgYWwuLCAyMDI0Yyk8L0Rpc3Bs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5MjwvUmVjTnVtPjxEaXNwbGF5VGV4dD4oRGloYW4gZXQgYWwuLCAyMDI0Yyk8L0Rpc3Bs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ihan et al., 2024c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9C58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MOG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5), 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7), Likert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)</w:t>
            </w:r>
          </w:p>
        </w:tc>
      </w:tr>
      <w:tr w:rsidR="00826F02" w:rsidRPr="00826F02" w14:paraId="3D6A657E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DBFA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E9374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BB9E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46 real patient interaction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aGk8L0F1dGhvcj48WWVhcj4yMDI0PC9ZZWFyPjxSZWNO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aGk8L0F1dGhvcj48WWVhcj4yMDI0PC9ZZWFyPjxSZWNO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hi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7E14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atient Readabilit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61/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Ophthalmologist Readabilit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2.67/5)</w:t>
            </w:r>
          </w:p>
        </w:tc>
      </w:tr>
      <w:tr w:rsidR="00826F02" w:rsidRPr="00826F02" w14:paraId="7C5CB37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4608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8C98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824B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reation based on 20 educational material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5NDwvUmVjTnVtPjxEaXNwbGF5VGV4dD4oRGloYW4gZXQgYWwuLCAyMDI0Yyk8L0Rpc3Bs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5NDwvUmVjTnVtPjxEaXNwbGF5VGV4dD4oRGloYW4gZXQgYWwuLCAyMDI0Yyk8L0Rpc3Bs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ihan et al., 2024c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69206" w14:textId="3C6D8DE3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MOG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.0), DISCERN</w:t>
            </w:r>
            <w:r w:rsidR="00747F90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</w:t>
            </w:r>
            <w:r w:rsidR="00747F90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4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.5), Likert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)</w:t>
            </w:r>
          </w:p>
        </w:tc>
      </w:tr>
      <w:tr w:rsidR="00826F02" w:rsidRPr="00826F02" w14:paraId="1B144D00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DBA6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55AC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emini Advanced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8A88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reation based on 20 educational material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5NDwvUmVjTnVtPjxEaXNwbGF5VGV4dD4oRGloYW4gZXQgYWwuLCAyMDI0Yyk8L0Rpc3Bs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5NDwvUmVjTnVtPjxEaXNwbGF5VGV4dD4oRGloYW4gZXQgYWwuLCAyMDI0Yyk8L0Rpc3Bs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ihan et al., 2024c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66F9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MOG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5), 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7), Likert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)</w:t>
            </w:r>
          </w:p>
        </w:tc>
      </w:tr>
      <w:tr w:rsidR="00826F02" w:rsidRPr="00826F02" w14:paraId="796A24D5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ABB9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C3BD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aichuan</w:t>
            </w:r>
            <w:proofErr w:type="spell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 2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1989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46 real patient interaction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aGk8L0F1dGhvcj48WWVhcj4yMDI0PC9ZZWFyPjxSZWNO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aGk8L0F1dGhvcj48WWVhcj4yMDI0PC9ZZWFyPjxSZWNO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hi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732F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atient Readabilit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91/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Ophthalmologist Readabilit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33/5)</w:t>
            </w:r>
          </w:p>
        </w:tc>
      </w:tr>
      <w:tr w:rsidR="00826F02" w:rsidRPr="00826F02" w14:paraId="45ADE5BE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4051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Keratoconu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57F4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1B5B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5 questions from Google search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Demir&lt;/Author&gt;&lt;Year&gt;2025&lt;/Year&gt;&lt;RecNum&gt;96&lt;/RecNum&gt;&lt;DisplayText&gt;(Demir, 2025)&lt;/DisplayText&gt;&lt;record&gt;&lt;rec-number&gt;96&lt;/rec-number&gt;&lt;foreign-keys&gt;&lt;key app="EN" db-id="terpvrde2fdzzievat4pwafyz0zezreexx5z" timestamp="1744189957"&gt;96&lt;/key&gt;&lt;/foreign-keys&gt;&lt;ref-type name="Journal Article"&gt;17&lt;/ref-type&gt;&lt;contributors&gt;&lt;authors&gt;&lt;author&gt;Demir, S.&lt;/author&gt;&lt;/authors&gt;&lt;/contributors&gt;&lt;auth-address&gt;[Demir, Suleyman] Adana 5 Ocak State Hosp, Dept Ophthalmol, Adana, Turkiye.&amp;#xD;Demir, S (corresponding author), Adana 5 Ocak State Hosp, TR-01200 Adana, Turkiye.&amp;#xD;ssuleyman810@gmail.com&lt;/auth-address&gt;&lt;titles&gt;&lt;title&gt;Evaluation of Responses to Questions About Keratoconus Using ChatGPT-4.0, Google Gemini and Microsoft Copilot: A Comparative Study of Large Language Models on Keratoconus&lt;/title&gt;&lt;secondary-title&gt;Eye &amp;amp; Contact Lens-Science and Clinical Practice&lt;/secondary-title&gt;&lt;alt-title&gt;Eye Contact Lens-Sci. Clin. Pra.&lt;/alt-title&gt;&lt;/titles&gt;&lt;periodical&gt;&lt;full-title&gt;Eye &amp;amp; Contact Lens-Science and Clinical Practice&lt;/full-title&gt;&lt;abbr-1&gt;Eye Contact Lens-Sci. Clin. Pra.&lt;/abbr-1&gt;&lt;/periodical&gt;&lt;alt-periodical&gt;&lt;full-title&gt;Eye &amp;amp; Contact Lens-Science and Clinical Practice&lt;/full-title&gt;&lt;abbr-1&gt;Eye Contact Lens-Sci. Clin. Pra.&lt;/abbr-1&gt;&lt;/alt-periodical&gt;&lt;pages&gt;e107-e111&lt;/pages&gt;&lt;volume&gt;51&lt;/volume&gt;&lt;number&gt;3&lt;/number&gt;&lt;keywords&gt;&lt;keyword&gt;ChatGPT-4.0&lt;/keyword&gt;&lt;keyword&gt;Google Gemini&lt;/keyword&gt;&lt;keyword&gt;Microsoft Copilot&lt;/keyword&gt;&lt;keyword&gt;Artificial intelligence&lt;/keyword&gt;&lt;keyword&gt;Keratoconus&lt;/keyword&gt;&lt;keyword&gt;inflammatory molecules&lt;/keyword&gt;&lt;keyword&gt;corneal&lt;/keyword&gt;&lt;keyword&gt;Ophthalmology&lt;/keyword&gt;&lt;/keywords&gt;&lt;dates&gt;&lt;year&gt;2025&lt;/year&gt;&lt;pub-dates&gt;&lt;date&gt;Mar&lt;/date&gt;&lt;/pub-dates&gt;&lt;/dates&gt;&lt;isbn&gt;1542-2321&lt;/isbn&gt;&lt;accession-num&gt;WOS:001432230300003&lt;/accession-num&gt;&lt;work-type&gt;Article&lt;/work-type&gt;&lt;urls&gt;&lt;related-urls&gt;&lt;url&gt;&amp;lt;Go to ISI&amp;gt;://WOS:001432230300003&lt;/url&gt;&lt;/related-urls&gt;&lt;/urls&gt;&lt;electronic-resource-num&gt;10.1097/icl.0000000000001158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emir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51A4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5), FKC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1.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 xml:space="preserve">Likert scale 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mean</w:t>
            </w:r>
            <w:proofErr w:type="gramEnd"/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co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72), 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2.5)</w:t>
            </w:r>
          </w:p>
        </w:tc>
      </w:tr>
      <w:tr w:rsidR="00826F02" w:rsidRPr="00826F02" w14:paraId="48BF4668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37C9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FB381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61EF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0 questions from Google search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Reyhan&lt;/Author&gt;&lt;Year&gt;2024&lt;/Year&gt;&lt;RecNum&gt;97&lt;/RecNum&gt;&lt;DisplayText&gt;(Reyhan et al., 2024)&lt;/DisplayText&gt;&lt;record&gt;&lt;rec-number&gt;97&lt;/rec-number&gt;&lt;foreign-keys&gt;&lt;key app="EN" db-id="terpvrde2fdzzievat4pwafyz0zezreexx5z" timestamp="1744190042"&gt;97&lt;/key&gt;&lt;/foreign-keys&gt;&lt;ref-type name="Journal Article"&gt;17&lt;/ref-type&gt;&lt;contributors&gt;&lt;authors&gt;&lt;author&gt;Reyhan, A. H.&lt;/author&gt;&lt;author&gt;Mutaf, Ç&lt;/author&gt;&lt;author&gt;Uzun, I.&lt;/author&gt;&lt;author&gt;Yüksekyayla, F.&lt;/author&gt;&lt;/authors&gt;&lt;/contributors&gt;&lt;auth-address&gt;[Reyhan, Ali Hakim; Mutaf, Cagri; Uzun, Irfan; Yuksekyayla, Funda] Harran Univ, Fac Med, Dept Ophthalmol, TR-63100 Sanliurfa, Turkiye.&amp;#xD;Reyhan, AH (corresponding author), Harran Univ, Fac Med, Dept Ophthalmol, TR-63100 Sanliurfa, Turkiye.&amp;#xD;alihakimreyhan@gmail.com; drmutaf1985@gmail.com; irfanuzun@gmail.com; f.dilmen@hotmail.com&lt;/auth-address&gt;&lt;titles&gt;&lt;title&gt;A Performance Evaluation of Large Language Models in Keratoconus: A Comparative Study of ChatGPT-3.5, ChatGPT-4.0, Gemini, Copilot, Chatsonic, and Perplexity&lt;/title&gt;&lt;secondary-title&gt;Journal of Clinical Medicine&lt;/secondary-title&gt;&lt;alt-title&gt;J. Clin. Med.&lt;/alt-title&gt;&lt;/titles&gt;&lt;periodical&gt;&lt;full-title&gt;Journal of Clinical Medicine&lt;/full-title&gt;&lt;abbr-1&gt;J. Clin. Med.&lt;/abbr-1&gt;&lt;/periodical&gt;&lt;alt-periodical&gt;&lt;full-title&gt;Journal of Clinical Medicine&lt;/full-title&gt;&lt;abbr-1&gt;J. Clin. Med.&lt;/abbr-1&gt;&lt;/alt-periodical&gt;&lt;pages&gt;14&lt;/pages&gt;&lt;volume&gt;13&lt;/volume&gt;&lt;number&gt;21&lt;/number&gt;&lt;keywords&gt;&lt;keyword&gt;keratoconus&lt;/keyword&gt;&lt;keyword&gt;chatbots&lt;/keyword&gt;&lt;keyword&gt;large language models&lt;/keyword&gt;&lt;keyword&gt;education materials&lt;/keyword&gt;&lt;keyword&gt;readability&lt;/keyword&gt;&lt;keyword&gt;General &amp;amp; Internal Medicine&lt;/keyword&gt;&lt;/keywords&gt;&lt;dates&gt;&lt;year&gt;2024&lt;/year&gt;&lt;pub-dates&gt;&lt;date&gt;Nov&lt;/date&gt;&lt;/pub-dates&gt;&lt;/dates&gt;&lt;accession-num&gt;WOS:001351387000001&lt;/accession-num&gt;&lt;work-type&gt;Article&lt;/work-type&gt;&lt;urls&gt;&lt;related-urls&gt;&lt;url&gt;&amp;lt;Go to ISI&amp;gt;://WOS:001351387000001&lt;/url&gt;&lt;/related-urls&gt;&lt;/urls&gt;&lt;custom7&gt;6512&lt;/custom7&gt;&lt;electronic-resource-num&gt;10.3390/jcm13216512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Reyh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0134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3.10), GQ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06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28.85), 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4.64)</w:t>
            </w:r>
          </w:p>
        </w:tc>
      </w:tr>
      <w:tr w:rsidR="00826F02" w:rsidRPr="00826F02" w14:paraId="21D42245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CDA8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913BD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6FC4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questions from 50 real patien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XlhYmFzaTwvQXV0aG9yPjxZZWFyPjIwMjQ8L1llYXI+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XlhYmFzaTwvQXV0aG9yPjxZZWFyPjIwMjQ8L1llYXI+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Kayabasi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8CF4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74% "strongly agreed" respons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5), EQIP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7.5)</w:t>
            </w:r>
          </w:p>
        </w:tc>
      </w:tr>
      <w:tr w:rsidR="00826F02" w:rsidRPr="00826F02" w14:paraId="3A1DE0BF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37E3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EEDC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oogle Gemini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5FD8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5 questions from Google search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ZW1pcjwvQXV0aG9yPjxZZWFyPjIwMjU8L1llYXI+PFJl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ZW1pcjwvQXV0aG9yPjxZZWFyPjIwMjU8L1llYXI+PFJl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emir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B3FD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58), FKC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.7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 xml:space="preserve">Likert scale 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mean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 sco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40), 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0.8)</w:t>
            </w:r>
          </w:p>
        </w:tc>
      </w:tr>
      <w:tr w:rsidR="00826F02" w:rsidRPr="00826F02" w14:paraId="5DA3CB7B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3C29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D3ECC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F026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0 questions from Google search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Reyhan&lt;/Author&gt;&lt;Year&gt;2024&lt;/Year&gt;&lt;RecNum&gt;97&lt;/RecNum&gt;&lt;DisplayText&gt;(Reyhan et al., 2024)&lt;/DisplayText&gt;&lt;record&gt;&lt;rec-number&gt;97&lt;/rec-number&gt;&lt;foreign-keys&gt;&lt;key app="EN" db-id="terpvrde2fdzzievat4pwafyz0zezreexx5z" timestamp="1744190042"&gt;97&lt;/key&gt;&lt;/foreign-keys&gt;&lt;ref-type name="Journal Article"&gt;17&lt;/ref-type&gt;&lt;contributors&gt;&lt;authors&gt;&lt;author&gt;Reyhan, A. H.&lt;/author&gt;&lt;author&gt;Mutaf, Ç&lt;/author&gt;&lt;author&gt;Uzun, I.&lt;/author&gt;&lt;author&gt;Yüksekyayla, F.&lt;/author&gt;&lt;/authors&gt;&lt;/contributors&gt;&lt;auth-address&gt;[Reyhan, Ali Hakim; Mutaf, Cagri; Uzun, Irfan; Yuksekyayla, Funda] Harran Univ, Fac Med, Dept Ophthalmol, TR-63100 Sanliurfa, Turkiye.&amp;#xD;Reyhan, AH (corresponding author), Harran Univ, Fac Med, Dept Ophthalmol, TR-63100 Sanliurfa, Turkiye.&amp;#xD;alihakimreyhan@gmail.com; drmutaf1985@gmail.com; irfanuzun@gmail.com; f.dilmen@hotmail.com&lt;/auth-address&gt;&lt;titles&gt;&lt;title&gt;A Performance Evaluation of Large Language Models in Keratoconus: A Comparative Study of ChatGPT-3.5, ChatGPT-4.0, Gemini, Copilot, Chatsonic, and Perplexity&lt;/title&gt;&lt;secondary-title&gt;Journal of Clinical Medicine&lt;/secondary-title&gt;&lt;alt-title&gt;J. Clin. Med.&lt;/alt-title&gt;&lt;/titles&gt;&lt;periodical&gt;&lt;full-title&gt;Journal of Clinical Medicine&lt;/full-title&gt;&lt;abbr-1&gt;J. Clin. Med.&lt;/abbr-1&gt;&lt;/periodical&gt;&lt;alt-periodical&gt;&lt;full-title&gt;Journal of Clinical Medicine&lt;/full-title&gt;&lt;abbr-1&gt;J. Clin. Med.&lt;/abbr-1&gt;&lt;/alt-periodical&gt;&lt;pages&gt;14&lt;/pages&gt;&lt;volume&gt;13&lt;/volume&gt;&lt;number&gt;21&lt;/number&gt;&lt;keywords&gt;&lt;keyword&gt;keratoconus&lt;/keyword&gt;&lt;keyword&gt;chatbots&lt;/keyword&gt;&lt;keyword&gt;large language models&lt;/keyword&gt;&lt;keyword&gt;education materials&lt;/keyword&gt;&lt;keyword&gt;readability&lt;/keyword&gt;&lt;keyword&gt;General &amp;amp; Internal Medicine&lt;/keyword&gt;&lt;/keywords&gt;&lt;dates&gt;&lt;year&gt;2024&lt;/year&gt;&lt;pub-dates&gt;&lt;date&gt;Nov&lt;/date&gt;&lt;/pub-dates&gt;&lt;/dates&gt;&lt;accession-num&gt;WOS:001351387000001&lt;/accession-num&gt;&lt;work-type&gt;Article&lt;/work-type&gt;&lt;urls&gt;&lt;related-urls&gt;&lt;url&gt;&amp;lt;Go to ISI&amp;gt;://WOS:001351387000001&lt;/url&gt;&lt;/related-urls&gt;&lt;/urls&gt;&lt;custom7&gt;6512&lt;/custom7&gt;&lt;electronic-resource-num&gt;10.3390/jcm13216512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Reyh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D2C9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6.08), GQ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31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4.70), 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2.46)</w:t>
            </w:r>
          </w:p>
        </w:tc>
      </w:tr>
      <w:tr w:rsidR="00826F02" w:rsidRPr="00826F02" w14:paraId="65CFE118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223F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BC036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991B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questions from 50 real patien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XlhYmFzaTwvQXV0aG9yPjxZZWFyPjIwMjQ8L1llYXI+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XlhYmFzaTwvQXV0aG9yPjxZZWFyPjIwMjQ8L1llYXI+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Kayabasi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6DE0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42% "strongly agreed" respons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57), EQIP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7.5)</w:t>
            </w:r>
          </w:p>
        </w:tc>
      </w:tr>
      <w:tr w:rsidR="00826F02" w:rsidRPr="00826F02" w14:paraId="189946FB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B44F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26DA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pilot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4C3E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5 questions from Google search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Demir&lt;/Author&gt;&lt;Year&gt;2025&lt;/Year&gt;&lt;RecNum&gt;96&lt;/RecNum&gt;&lt;DisplayText&gt;(Demir, 2025)&lt;/DisplayText&gt;&lt;record&gt;&lt;rec-number&gt;96&lt;/rec-number&gt;&lt;foreign-keys&gt;&lt;key app="EN" db-id="terpvrde2fdzzievat4pwafyz0zezreexx5z" timestamp="1744189957"&gt;96&lt;/key&gt;&lt;/foreign-keys&gt;&lt;ref-type name="Journal Article"&gt;17&lt;/ref-type&gt;&lt;contributors&gt;&lt;authors&gt;&lt;author&gt;Demir, S.&lt;/author&gt;&lt;/authors&gt;&lt;/contributors&gt;&lt;auth-address&gt;[Demir, Suleyman] Adana 5 Ocak State Hosp, Dept Ophthalmol, Adana, Turkiye.&amp;#xD;Demir, S (corresponding author), Adana 5 Ocak State Hosp, TR-01200 Adana, Turkiye.&amp;#xD;ssuleyman810@gmail.com&lt;/auth-address&gt;&lt;titles&gt;&lt;title&gt;Evaluation of Responses to Questions About Keratoconus Using ChatGPT-4.0, Google Gemini and Microsoft Copilot: A Comparative Study of Large Language Models on Keratoconus&lt;/title&gt;&lt;secondary-title&gt;Eye &amp;amp; Contact Lens-Science and Clinical Practice&lt;/secondary-title&gt;&lt;alt-title&gt;Eye Contact Lens-Sci. Clin. Pra.&lt;/alt-title&gt;&lt;/titles&gt;&lt;periodical&gt;&lt;full-title&gt;Eye &amp;amp; Contact Lens-Science and Clinical Practice&lt;/full-title&gt;&lt;abbr-1&gt;Eye Contact Lens-Sci. Clin. Pra.&lt;/abbr-1&gt;&lt;/periodical&gt;&lt;alt-periodical&gt;&lt;full-title&gt;Eye &amp;amp; Contact Lens-Science and Clinical Practice&lt;/full-title&gt;&lt;abbr-1&gt;Eye Contact Lens-Sci. Clin. Pra.&lt;/abbr-1&gt;&lt;/alt-periodical&gt;&lt;pages&gt;e107-e111&lt;/pages&gt;&lt;volume&gt;51&lt;/volume&gt;&lt;number&gt;3&lt;/number&gt;&lt;keywords&gt;&lt;keyword&gt;ChatGPT-4.0&lt;/keyword&gt;&lt;keyword&gt;Google Gemini&lt;/keyword&gt;&lt;keyword&gt;Microsoft Copilot&lt;/keyword&gt;&lt;keyword&gt;Artificial intelligence&lt;/keyword&gt;&lt;keyword&gt;Keratoconus&lt;/keyword&gt;&lt;keyword&gt;inflammatory molecules&lt;/keyword&gt;&lt;keyword&gt;corneal&lt;/keyword&gt;&lt;keyword&gt;Ophthalmology&lt;/keyword&gt;&lt;/keywords&gt;&lt;dates&gt;&lt;year&gt;2025&lt;/year&gt;&lt;pub-dates&gt;&lt;date&gt;Mar&lt;/date&gt;&lt;/pub-dates&gt;&lt;/dates&gt;&lt;isbn&gt;1542-2321&lt;/isbn&gt;&lt;accession-num&gt;WOS:001432230300003&lt;/accession-num&gt;&lt;work-type&gt;Article&lt;/work-type&gt;&lt;urls&gt;&lt;related-urls&gt;&lt;url&gt;&amp;lt;Go to ISI&amp;gt;://WOS:001432230300003&lt;/url&gt;&lt;/related-urls&gt;&lt;/urls&gt;&lt;electronic-resource-num&gt;10.1097/icl.0000000000001158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emir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B7B6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55), FKC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.6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 xml:space="preserve">Likert scale 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mean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 sco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24), 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4.6)</w:t>
            </w:r>
          </w:p>
        </w:tc>
      </w:tr>
      <w:tr w:rsidR="00826F02" w:rsidRPr="00826F02" w14:paraId="13F4E578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4BFA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88963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B652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0 questions from AAO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7DlnpjYW48L0F1dGhvcj48WWVhcj4yMDI1PC9ZZWFyPjxS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7DlnpjYW48L0F1dGhvcj48WWVhcj4yMDI1PC9ZZWFyPjxS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Özcan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40F8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OLO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75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EMAT-U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6%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4.40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PEMAT-A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0%)</w:t>
            </w:r>
          </w:p>
        </w:tc>
      </w:tr>
      <w:tr w:rsidR="00826F02" w:rsidRPr="00826F02" w14:paraId="63102760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3F93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DB8C2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5C04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0 questions from Google search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Reyhan&lt;/Author&gt;&lt;Year&gt;2024&lt;/Year&gt;&lt;RecNum&gt;97&lt;/RecNum&gt;&lt;DisplayText&gt;(Reyhan et al., 2024)&lt;/DisplayText&gt;&lt;record&gt;&lt;rec-number&gt;97&lt;/rec-number&gt;&lt;foreign-keys&gt;&lt;key app="EN" db-id="terpvrde2fdzzievat4pwafyz0zezreexx5z" timestamp="1744190042"&gt;97&lt;/key&gt;&lt;/foreign-keys&gt;&lt;ref-type name="Journal Article"&gt;17&lt;/ref-type&gt;&lt;contributors&gt;&lt;authors&gt;&lt;author&gt;Reyhan, A. H.&lt;/author&gt;&lt;author&gt;Mutaf, Ç&lt;/author&gt;&lt;author&gt;Uzun, I.&lt;/author&gt;&lt;author&gt;Yüksekyayla, F.&lt;/author&gt;&lt;/authors&gt;&lt;/contributors&gt;&lt;auth-address&gt;[Reyhan, Ali Hakim; Mutaf, Cagri; Uzun, Irfan; Yuksekyayla, Funda] Harran Univ, Fac Med, Dept Ophthalmol, TR-63100 Sanliurfa, Turkiye.&amp;#xD;Reyhan, AH (corresponding author), Harran Univ, Fac Med, Dept Ophthalmol, TR-63100 Sanliurfa, Turkiye.&amp;#xD;alihakimreyhan@gmail.com; drmutaf1985@gmail.com; irfanuzun@gmail.com; f.dilmen@hotmail.com&lt;/auth-address&gt;&lt;titles&gt;&lt;title&gt;A Performance Evaluation of Large Language Models in Keratoconus: A Comparative Study of ChatGPT-3.5, ChatGPT-4.0, Gemini, Copilot, Chatsonic, and Perplexity&lt;/title&gt;&lt;secondary-title&gt;Journal of Clinical Medicine&lt;/secondary-title&gt;&lt;alt-title&gt;J. Clin. Med.&lt;/alt-title&gt;&lt;/titles&gt;&lt;periodical&gt;&lt;full-title&gt;Journal of Clinical Medicine&lt;/full-title&gt;&lt;abbr-1&gt;J. Clin. Med.&lt;/abbr-1&gt;&lt;/periodical&gt;&lt;alt-periodical&gt;&lt;full-title&gt;Journal of Clinical Medicine&lt;/full-title&gt;&lt;abbr-1&gt;J. Clin. Med.&lt;/abbr-1&gt;&lt;/alt-periodical&gt;&lt;pages&gt;14&lt;/pages&gt;&lt;volume&gt;13&lt;/volume&gt;&lt;number&gt;21&lt;/number&gt;&lt;keywords&gt;&lt;keyword&gt;keratoconus&lt;/keyword&gt;&lt;keyword&gt;chatbots&lt;/keyword&gt;&lt;keyword&gt;large language models&lt;/keyword&gt;&lt;keyword&gt;education materials&lt;/keyword&gt;&lt;keyword&gt;readability&lt;/keyword&gt;&lt;keyword&gt;General &amp;amp; Internal Medicine&lt;/keyword&gt;&lt;/keywords&gt;&lt;dates&gt;&lt;year&gt;2024&lt;/year&gt;&lt;pub-dates&gt;&lt;date&gt;Nov&lt;/date&gt;&lt;/pub-dates&gt;&lt;/dates&gt;&lt;accession-num&gt;WOS:001351387000001&lt;/accession-num&gt;&lt;work-type&gt;Article&lt;/work-type&gt;&lt;urls&gt;&lt;related-urls&gt;&lt;url&gt;&amp;lt;Go to ISI&amp;gt;://WOS:001351387000001&lt;/url&gt;&lt;/related-urls&gt;&lt;/urls&gt;&lt;custom7&gt;6512&lt;/custom7&gt;&lt;electronic-resource-num&gt;10.3390/jcm13216512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Reyh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DF01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6.95), GQ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29.60), 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2.04)</w:t>
            </w:r>
          </w:p>
        </w:tc>
      </w:tr>
      <w:tr w:rsidR="00826F02" w:rsidRPr="00826F02" w14:paraId="14E63719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36E3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8BDE7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A131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questions from 50 real patien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XlhYmFzaTwvQXV0aG9yPjxZZWFyPjIwMjQ8L1llYXI+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YXlhYmFzaTwvQXV0aG9yPjxZZWFyPjIwMjQ8L1llYXI+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Kayabasi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C5BB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34% "strongly agreed" respons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50), EQIP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0)</w:t>
            </w:r>
          </w:p>
        </w:tc>
      </w:tr>
      <w:tr w:rsidR="00826F02" w:rsidRPr="00826F02" w14:paraId="13FBCB65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C6A7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DFDE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32FA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0 questions from AAO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7DlnpjYW48L0F1dGhvcj48WWVhcj4yMDI1PC9ZZWFyPjxS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7DlnpjYW48L0F1dGhvcj48WWVhcj4yMDI1PC9ZZWFyPjxS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Özcan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73F1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OLO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5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EMAT-U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6%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9.77), PEMAT-A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0%)</w:t>
            </w:r>
          </w:p>
        </w:tc>
      </w:tr>
      <w:tr w:rsidR="00826F02" w:rsidRPr="00826F02" w14:paraId="22643EEB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68F1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C8EC5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DE97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0 questions from Google search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Reyhan&lt;/Author&gt;&lt;Year&gt;2024&lt;/Year&gt;&lt;RecNum&gt;97&lt;/RecNum&gt;&lt;DisplayText&gt;(Reyhan et al., 2024)&lt;/DisplayText&gt;&lt;record&gt;&lt;rec-number&gt;97&lt;/rec-number&gt;&lt;foreign-keys&gt;&lt;key app="EN" db-id="terpvrde2fdzzievat4pwafyz0zezreexx5z" timestamp="1744190042"&gt;97&lt;/key&gt;&lt;/foreign-keys&gt;&lt;ref-type name="Journal Article"&gt;17&lt;/ref-type&gt;&lt;contributors&gt;&lt;authors&gt;&lt;author&gt;Reyhan, A. H.&lt;/author&gt;&lt;author&gt;Mutaf, Ç&lt;/author&gt;&lt;author&gt;Uzun, I.&lt;/author&gt;&lt;author&gt;Yüksekyayla, F.&lt;/author&gt;&lt;/authors&gt;&lt;/contributors&gt;&lt;auth-address&gt;[Reyhan, Ali Hakim; Mutaf, Cagri; Uzun, Irfan; Yuksekyayla, Funda] Harran Univ, Fac Med, Dept Ophthalmol, TR-63100 Sanliurfa, Turkiye.&amp;#xD;Reyhan, AH (corresponding author), Harran Univ, Fac Med, Dept Ophthalmol, TR-63100 Sanliurfa, Turkiye.&amp;#xD;alihakimreyhan@gmail.com; drmutaf1985@gmail.com; irfanuzun@gmail.com; f.dilmen@hotmail.com&lt;/auth-address&gt;&lt;titles&gt;&lt;title&gt;A Performance Evaluation of Large Language Models in Keratoconus: A Comparative Study of ChatGPT-3.5, ChatGPT-4.0, Gemini, Copilot, Chatsonic, and Perplexity&lt;/title&gt;&lt;secondary-title&gt;Journal of Clinical Medicine&lt;/secondary-title&gt;&lt;alt-title&gt;J. Clin. Med.&lt;/alt-title&gt;&lt;/titles&gt;&lt;periodical&gt;&lt;full-title&gt;Journal of Clinical Medicine&lt;/full-title&gt;&lt;abbr-1&gt;J. Clin. Med.&lt;/abbr-1&gt;&lt;/periodical&gt;&lt;alt-periodical&gt;&lt;full-title&gt;Journal of Clinical Medicine&lt;/full-title&gt;&lt;abbr-1&gt;J. Clin. Med.&lt;/abbr-1&gt;&lt;/alt-periodical&gt;&lt;pages&gt;14&lt;/pages&gt;&lt;volume&gt;13&lt;/volume&gt;&lt;number&gt;21&lt;/number&gt;&lt;keywords&gt;&lt;keyword&gt;keratoconus&lt;/keyword&gt;&lt;keyword&gt;chatbots&lt;/keyword&gt;&lt;keyword&gt;large language models&lt;/keyword&gt;&lt;keyword&gt;education materials&lt;/keyword&gt;&lt;keyword&gt;readability&lt;/keyword&gt;&lt;keyword&gt;General &amp;amp; Internal Medicine&lt;/keyword&gt;&lt;/keywords&gt;&lt;dates&gt;&lt;year&gt;2024&lt;/year&gt;&lt;pub-dates&gt;&lt;date&gt;Nov&lt;/date&gt;&lt;/pub-dates&gt;&lt;/dates&gt;&lt;accession-num&gt;WOS:001351387000001&lt;/accession-num&gt;&lt;work-type&gt;Article&lt;/work-type&gt;&lt;urls&gt;&lt;related-urls&gt;&lt;url&gt;&amp;lt;Go to ISI&amp;gt;://WOS:001351387000001&lt;/url&gt;&lt;/related-urls&gt;&lt;/urls&gt;&lt;custom7&gt;6512&lt;/custom7&gt;&lt;electronic-resource-num&gt;10.3390/jcm13216512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Reyh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35D0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2.91), GQ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02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21.43), 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5.41)</w:t>
            </w:r>
          </w:p>
        </w:tc>
      </w:tr>
      <w:tr w:rsidR="00826F02" w:rsidRPr="00826F02" w14:paraId="3C640050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E766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0BCE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ard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CF82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0 questions from AAO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7DlnpjYW48L0F1dGhvcj48WWVhcj4yMDI1PC9ZZWFyPjxS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7DlnpjYW48L0F1dGhvcj48WWVhcj4yMDI1PC9ZZWFyPjxS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Özcan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926D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OLO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EMAT-U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3%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4.78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EMAT-A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0%)</w:t>
            </w:r>
          </w:p>
        </w:tc>
      </w:tr>
      <w:tr w:rsidR="00826F02" w:rsidRPr="00826F02" w14:paraId="7354E7A0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CE0B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5BCA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sonic</w:t>
            </w:r>
            <w:proofErr w:type="spellEnd"/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302E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0 questions from Google search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Reyhan&lt;/Author&gt;&lt;Year&gt;2024&lt;/Year&gt;&lt;RecNum&gt;101&lt;/RecNum&gt;&lt;DisplayText&gt;(Reyhan et al., 2024)&lt;/DisplayText&gt;&lt;record&gt;&lt;rec-number&gt;101&lt;/rec-number&gt;&lt;foreign-keys&gt;&lt;key app="EN" db-id="terpvrde2fdzzievat4pwafyz0zezreexx5z" timestamp="1744190688"&gt;101&lt;/key&gt;&lt;/foreign-keys&gt;&lt;ref-type name="Journal Article"&gt;17&lt;/ref-type&gt;&lt;contributors&gt;&lt;authors&gt;&lt;author&gt;Reyhan, A. H.&lt;/author&gt;&lt;author&gt;Mutaf, Ç&lt;/author&gt;&lt;author&gt;Uzun, I.&lt;/author&gt;&lt;author&gt;Yüksekyayla, F.&lt;/author&gt;&lt;/authors&gt;&lt;/contributors&gt;&lt;auth-address&gt;[Reyhan, Ali Hakim; Mutaf, Cagri; Uzun, Irfan; Yuksekyayla, Funda] Harran Univ, Fac Med, Dept Ophthalmol, TR-63100 Sanliurfa, Turkiye.&amp;#xD;Reyhan, AH (corresponding author), Harran Univ, Fac Med, Dept Ophthalmol, TR-63100 Sanliurfa, Turkiye.&amp;#xD;alihakimreyhan@gmail.com; drmutaf1985@gmail.com; irfanuzun@gmail.com; f.dilmen@hotmail.com&lt;/auth-address&gt;&lt;titles&gt;&lt;title&gt;A Performance Evaluation of Large Language Models in Keratoconus: A Comparative Study of ChatGPT-3.5, ChatGPT-4.0, Gemini, Copilot, Chatsonic, and Perplexity&lt;/title&gt;&lt;secondary-title&gt;Journal of Clinical Medicine&lt;/secondary-title&gt;&lt;alt-title&gt;J. Clin. Med.&lt;/alt-title&gt;&lt;/titles&gt;&lt;periodical&gt;&lt;full-title&gt;Journal of Clinical Medicine&lt;/full-title&gt;&lt;abbr-1&gt;J. Clin. Med.&lt;/abbr-1&gt;&lt;/periodical&gt;&lt;alt-periodical&gt;&lt;full-title&gt;Journal of Clinical Medicine&lt;/full-title&gt;&lt;abbr-1&gt;J. Clin. Med.&lt;/abbr-1&gt;&lt;/alt-periodical&gt;&lt;pages&gt;14&lt;/pages&gt;&lt;volume&gt;13&lt;/volume&gt;&lt;number&gt;21&lt;/number&gt;&lt;keywords&gt;&lt;keyword&gt;keratoconus&lt;/keyword&gt;&lt;keyword&gt;chatbots&lt;/keyword&gt;&lt;keyword&gt;large language models&lt;/keyword&gt;&lt;keyword&gt;education materials&lt;/keyword&gt;&lt;keyword&gt;readability&lt;/keyword&gt;&lt;keyword&gt;General &amp;amp; Internal Medicine&lt;/keyword&gt;&lt;/keywords&gt;&lt;dates&gt;&lt;year&gt;2024&lt;/year&gt;&lt;pub-dates&gt;&lt;date&gt;Nov&lt;/date&gt;&lt;/pub-dates&gt;&lt;/dates&gt;&lt;accession-num&gt;WOS:001351387000001&lt;/accession-num&gt;&lt;work-type&gt;Article&lt;/work-type&gt;&lt;urls&gt;&lt;related-urls&gt;&lt;url&gt;&amp;lt;Go to ISI&amp;gt;://WOS:001351387000001&lt;/url&gt;&lt;/related-urls&gt;&lt;/urls&gt;&lt;custom7&gt;6512&lt;/custom7&gt;&lt;electronic-resource-num&gt;10.3390/jcm13216512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Reyh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3F0A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3.97), GQ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10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24.40), 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3.38)</w:t>
            </w:r>
          </w:p>
        </w:tc>
      </w:tr>
      <w:tr w:rsidR="00826F02" w:rsidRPr="00826F02" w14:paraId="1C110CB1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6C9C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6C8D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erplexity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447E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0 questions from Google search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Reyhan&lt;/Author&gt;&lt;Year&gt;2024&lt;/Year&gt;&lt;RecNum&gt;101&lt;/RecNum&gt;&lt;DisplayText&gt;(Reyhan et al., 2024)&lt;/DisplayText&gt;&lt;record&gt;&lt;rec-number&gt;101&lt;/rec-number&gt;&lt;foreign-keys&gt;&lt;key app="EN" db-id="terpvrde2fdzzievat4pwafyz0zezreexx5z" timestamp="1744190688"&gt;101&lt;/key&gt;&lt;/foreign-keys&gt;&lt;ref-type name="Journal Article"&gt;17&lt;/ref-type&gt;&lt;contributors&gt;&lt;authors&gt;&lt;author&gt;Reyhan, A. H.&lt;/author&gt;&lt;author&gt;Mutaf, Ç&lt;/author&gt;&lt;author&gt;Uzun, I.&lt;/author&gt;&lt;author&gt;Yüksekyayla, F.&lt;/author&gt;&lt;/authors&gt;&lt;/contributors&gt;&lt;auth-address&gt;[Reyhan, Ali Hakim; Mutaf, Cagri; Uzun, Irfan; Yuksekyayla, Funda] Harran Univ, Fac Med, Dept Ophthalmol, TR-63100 Sanliurfa, Turkiye.&amp;#xD;Reyhan, AH (corresponding author), Harran Univ, Fac Med, Dept Ophthalmol, TR-63100 Sanliurfa, Turkiye.&amp;#xD;alihakimreyhan@gmail.com; drmutaf1985@gmail.com; irfanuzun@gmail.com; f.dilmen@hotmail.com&lt;/auth-address&gt;&lt;titles&gt;&lt;title&gt;A Performance Evaluation of Large Language Models in Keratoconus: A Comparative Study of ChatGPT-3.5, ChatGPT-4.0, Gemini, Copilot, Chatsonic, and Perplexity&lt;/title&gt;&lt;secondary-title&gt;Journal of Clinical Medicine&lt;/secondary-title&gt;&lt;alt-title&gt;J. Clin. Med.&lt;/alt-title&gt;&lt;/titles&gt;&lt;periodical&gt;&lt;full-title&gt;Journal of Clinical Medicine&lt;/full-title&gt;&lt;abbr-1&gt;J. Clin. Med.&lt;/abbr-1&gt;&lt;/periodical&gt;&lt;alt-periodical&gt;&lt;full-title&gt;Journal of Clinical Medicine&lt;/full-title&gt;&lt;abbr-1&gt;J. Clin. Med.&lt;/abbr-1&gt;&lt;/alt-periodical&gt;&lt;pages&gt;14&lt;/pages&gt;&lt;volume&gt;13&lt;/volume&gt;&lt;number&gt;21&lt;/number&gt;&lt;keywords&gt;&lt;keyword&gt;keratoconus&lt;/keyword&gt;&lt;keyword&gt;chatbots&lt;/keyword&gt;&lt;keyword&gt;large language models&lt;/keyword&gt;&lt;keyword&gt;education materials&lt;/keyword&gt;&lt;keyword&gt;readability&lt;/keyword&gt;&lt;keyword&gt;General &amp;amp; Internal Medicine&lt;/keyword&gt;&lt;/keywords&gt;&lt;dates&gt;&lt;year&gt;2024&lt;/year&gt;&lt;pub-dates&gt;&lt;date&gt;Nov&lt;/date&gt;&lt;/pub-dates&gt;&lt;/dates&gt;&lt;accession-num&gt;WOS:001351387000001&lt;/accession-num&gt;&lt;work-type&gt;Article&lt;/work-type&gt;&lt;urls&gt;&lt;related-urls&gt;&lt;url&gt;&amp;lt;Go to ISI&amp;gt;://WOS:001351387000001&lt;/url&gt;&lt;/related-urls&gt;&lt;/urls&gt;&lt;custom7&gt;6512&lt;/custom7&gt;&lt;electronic-resource-num&gt;10.3390/jcm13216512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Reyh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8758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SCERN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5.96), GQ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01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22.30), 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5.50)</w:t>
            </w:r>
          </w:p>
        </w:tc>
      </w:tr>
      <w:tr w:rsidR="00826F02" w:rsidRPr="00826F02" w14:paraId="31E9258A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09D9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laucom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9B78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ERT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215C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redict need for surger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EHRs,4512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TwvQXV0aG9yPjxZZWFyPjIwMjI8L1llYXI+PFJlY051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TwvQXV0aG9yPjxZZWFyPjIwMjI8L1llYXI+PFJlY051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Hu and Wang, 2022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9359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UROC=73.4%, F1=45.0%&gt;29.9%(Ophthalmologist)</w:t>
            </w:r>
          </w:p>
        </w:tc>
      </w:tr>
      <w:tr w:rsidR="00826F02" w:rsidRPr="00826F02" w14:paraId="5130C718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1F08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468BE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31FB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alysis of patient needs from 10,892 Chinese pos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GdTwvQXV0aG9yPjxZZWFyPjIwMjM8L1llYXI+PFJlY051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GdTwvQXV0aG9yPjxZZWFyPjIwMjM8L1llYXI+PFJlY051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Fu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5398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891), F1-sco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891),</w:t>
            </w:r>
          </w:p>
          <w:p w14:paraId="3D0DB04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UC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931)</w:t>
            </w:r>
          </w:p>
        </w:tc>
      </w:tr>
      <w:tr w:rsidR="00826F02" w:rsidRPr="00826F02" w14:paraId="6AC47A45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2D71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31C86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A01D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Encode 56 surgical records automatically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A2PC9SZWNOdW0+PERpc3BsYXlUZXh0PihMZWUgZXQgYWwuLCAyMDIzKTwvRGlzcGxheVRl
eHQ+PHJlY29yZD48cmVjLW51bWJlcj4xMDY8L3JlYy1udW1iZXI+PGZvcmVpZ24ta2V5cz48a2V5
IGFwcD0iRU4iIGRiLWlkPSJ0ZXJwdnJkZTJmZHp6aWV2YXQ0cHdhZnl6MHplenJlZXh4NXoiIHRp
bWVzdGFtcD0iMTc0NDE5MTA2MSI+MTA2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A2PC9SZWNOdW0+PERpc3BsYXlUZXh0PihMZWUgZXQgYWwuLCAyMDIzKTwvRGlzcGxheVRl
eHQ+PHJlY29yZD48cmVjLW51bWJlcj4xMDY8L3JlYy1udW1iZXI+PGZvcmVpZ24ta2V5cz48a2V5
IGFwcD0iRU4iIGRiLWlkPSJ0ZXJwdnJkZTJmZHp6aWV2YXQ0cHdhZnl6MHplenJlZXh4NXoiIHRp
bWVzdGFtcD0iMTc0NDE5MTA2MSI+MTA2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ee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67C8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8%)</w:t>
            </w:r>
          </w:p>
        </w:tc>
      </w:tr>
      <w:tr w:rsidR="00826F02" w:rsidRPr="00826F02" w14:paraId="608A79D1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3957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AAFF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oBERTa</w:t>
            </w:r>
            <w:proofErr w:type="spellEnd"/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11C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redict need for surger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EHRs,4512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TwvQXV0aG9yPjxZZWFyPjIwMjI8L1llYXI+PFJlY051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TwvQXV0aG9yPjxZZWFyPjIwMjI8L1llYXI+PFJlY051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Hu and Wang, 2022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0264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UROC=72.4%, F1=44.7%&gt;29.9%(Ophthalmologist)</w:t>
            </w:r>
          </w:p>
        </w:tc>
      </w:tr>
      <w:tr w:rsidR="00826F02" w:rsidRPr="00826F02" w14:paraId="2D21FBA8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02DF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FBA1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stilBERT</w:t>
            </w:r>
            <w:proofErr w:type="spellEnd"/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3C78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redict need for surger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EHRs,4512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TwvQXV0aG9yPjxZZWFyPjIwMjI8L1llYXI+PFJlY051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TwvQXV0aG9yPjxZZWFyPjIwMjI8L1llYXI+PFJlY051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Hu and Wang, 2022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A231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UROC=70.2%, F1=42.5%&gt;29.9%(Ophthalmologist)</w:t>
            </w:r>
          </w:p>
        </w:tc>
      </w:tr>
      <w:tr w:rsidR="00826F02" w:rsidRPr="00826F02" w14:paraId="0DDB480E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039F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D969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ioBERT</w:t>
            </w:r>
            <w:proofErr w:type="spellEnd"/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63BF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redict need for surger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EHRs,4512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TwvQXV0aG9yPjxZZWFyPjIwMjI8L1llYXI+PFJlY051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TwvQXV0aG9yPjxZZWFyPjIwMjI8L1llYXI+PFJlY051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Hu and Wang, 2022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6BC1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UROC=70.1%, F1=41.7%&gt;29.9%(Ophthalmologist)</w:t>
            </w:r>
          </w:p>
        </w:tc>
      </w:tr>
      <w:tr w:rsidR="00826F02" w:rsidRPr="00826F02" w14:paraId="1E02F8B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7F84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DC38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Bard 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2907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32 diagnostic and therapeutic question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Sensoy&lt;/Author&gt;&lt;Year&gt;2024&lt;/Year&gt;&lt;RecNum&gt;107&lt;/RecNum&gt;&lt;DisplayText&gt;(Sensoy and Citirik, 2024)&lt;/DisplayText&gt;&lt;record&gt;&lt;rec-number&gt;107&lt;/rec-number&gt;&lt;foreign-keys&gt;&lt;key app="EN" db-id="terpvrde2fdzzievat4pwafyz0zezreexx5z" timestamp="1744191153"&gt;107&lt;/key&gt;&lt;/foreign-keys&gt;&lt;ref-type name="Journal Article"&gt;17&lt;/ref-type&gt;&lt;contributors&gt;&lt;authors&gt;&lt;author&gt;Sensoy, E.&lt;/author&gt;&lt;author&gt;Citirik, M.&lt;/author&gt;&lt;/authors&gt;&lt;/contributors&gt;&lt;auth-address&gt;[Sensoy, Eyupcan; Citirik, Mehmet] Ankara City Hosp Varlik Mahallesi, Ophthalmol, HalilSezai Erkut Caddesi, TR-060000 Yenimahalle, Ankara, Turkiye.&amp;#xD;Sensoy, E (corresponding author), Ankara City Hosp Varlik Mahallesi, Ophthalmol, HalilSezai Erkut Caddesi, TR-060000 Yenimahalle, Ankara, Turkiye.&amp;#xD;dreyupcansensoy@yahoo.com&lt;/auth-address&gt;&lt;titles&gt;&lt;title&gt;Evaluation of Current Artificial Intelligence Programs on the Knowledge of Glaucoma&lt;/title&gt;&lt;secondary-title&gt;Klinische Monatsblatter Fur Augenheilkunde&lt;/secondary-title&gt;&lt;alt-title&gt;Klinische Monatsblat. Augenheilkunde&lt;/alt-title&gt;&lt;/titles&gt;&lt;periodical&gt;&lt;full-title&gt;Klinische Monatsblatter Fur Augenheilkunde&lt;/full-title&gt;&lt;abbr-1&gt;Klinische Monatsblat. Augenheilkunde&lt;/abbr-1&gt;&lt;/periodical&gt;&lt;alt-periodical&gt;&lt;full-title&gt;Klinische Monatsblatter Fur Augenheilkunde&lt;/full-title&gt;&lt;abbr-1&gt;Klinische Monatsblat. Augenheilkunde&lt;/abbr-1&gt;&lt;/alt-periodical&gt;&lt;pages&gt;1140-1144&lt;/pages&gt;&lt;volume&gt;241&lt;/volume&gt;&lt;number&gt;10&lt;/number&gt;&lt;keywords&gt;&lt;keyword&gt;artificial intelligence applications&lt;/keyword&gt;&lt;keyword&gt;Bard&lt;/keyword&gt;&lt;keyword&gt;Bing&lt;/keyword&gt;&lt;keyword&gt;ChatGPT&lt;/keyword&gt;&lt;keyword&gt;glaucoma&lt;/keyword&gt;&lt;keyword&gt;Ophthalmology&lt;/keyword&gt;&lt;/keywords&gt;&lt;dates&gt;&lt;year&gt;2024&lt;/year&gt;&lt;pub-dates&gt;&lt;date&gt;Oct&lt;/date&gt;&lt;/pub-dates&gt;&lt;/dates&gt;&lt;isbn&gt;0023-2165&lt;/isbn&gt;&lt;accession-num&gt;WOS:001283717000007&lt;/accession-num&gt;&lt;work-type&gt;Article&lt;/work-type&gt;&lt;urls&gt;&lt;related-urls&gt;&lt;url&gt;&amp;lt;Go to ISI&amp;gt;://WOS:001283717000007&lt;/url&gt;&lt;/related-urls&gt;&lt;/urls&gt;&lt;electronic-resource-num&gt;10.1055/a-2327-8484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ensoy and Citirik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D2C8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8.1%)</w:t>
            </w:r>
          </w:p>
        </w:tc>
      </w:tr>
      <w:tr w:rsidR="00826F02" w:rsidRPr="00826F02" w14:paraId="7A58EF1C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C2FB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F51E7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5DD4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write 20 educational child education material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MDg8L1JlY051bT48RGlzcGxheVRleHQ+KERpaGFuIGV0IGFsLiwgMjAyNGIpPC9EaXNw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MDg8L1JlY051bT48RGlzcGxheVRleHQ+KERpaGFuIGV0IGFsLiwgMjAyNGIpPC9EaXNw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ihan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6451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writes: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EMAT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3.3%),</w:t>
            </w:r>
          </w:p>
          <w:p w14:paraId="0FD5062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MOG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.4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.4)</w:t>
            </w:r>
          </w:p>
        </w:tc>
      </w:tr>
      <w:tr w:rsidR="00826F02" w:rsidRPr="00826F02" w14:paraId="2D77DEDA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9FE2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9120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5CF9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33 key questions regarding gap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Wu&lt;/Author&gt;&lt;Year&gt;2024&lt;/Year&gt;&lt;RecNum&gt;109&lt;/RecNum&gt;&lt;DisplayText&gt;(Wu et al., 2024)&lt;/DisplayText&gt;&lt;record&gt;&lt;rec-number&gt;109&lt;/rec-number&gt;&lt;foreign-keys&gt;&lt;key app="EN" db-id="terpvrde2fdzzievat4pwafyz0zezreexx5z" timestamp="1744191238"&gt;109&lt;/key&gt;&lt;/foreign-keys&gt;&lt;ref-type name="Journal Article"&gt;17&lt;/ref-type&gt;&lt;contributors&gt;&lt;authors&gt;&lt;author&gt;Wu, J. H.&lt;/author&gt;&lt;author&gt;Nishida, T.&lt;/author&gt;&lt;author&gt;Moghimi, S.&lt;/author&gt;&lt;author&gt;Weinreb, R. N.&lt;/author&gt;&lt;/authors&gt;&lt;/contributors&gt;&lt;auth-address&gt;[Wu, Jo-Hsuan; Nishida, Takashi; Moghimi, Sasan; Weinreb, Robert N.] Univ Calif San Diego, Shiley Eye Inst, Hamilton Glaucoma Ctr, Viterbi Family Dept Ophthalmol, La Jolla, CA USA.&amp;#xD;Nishida, T (corresponding author), Univ Calif San Diego, Shiley Eye Inst, 9415 Campus Point Dr, La Jolla, CA 92093 USA.&amp;#xD;uuuuuu1swu@gmail.comjow009@health.ucsd.edu; tnishida@health.ucsd.edu; sasanimii@gmail.com; rweinreb@ucsd.edu&lt;/auth-address&gt;&lt;titles&gt;&lt;title&gt;Performance of ChatGPT on Responding to Common Online Questions Regarding Key Information Gaps in Glaucoma&lt;/title&gt;&lt;secondary-title&gt;Journal of Glaucoma&lt;/secondary-title&gt;&lt;alt-title&gt;J. Glaucoma&lt;/alt-title&gt;&lt;/titles&gt;&lt;periodical&gt;&lt;full-title&gt;Journal of Glaucoma&lt;/full-title&gt;&lt;abbr-1&gt;J. Glaucoma&lt;/abbr-1&gt;&lt;/periodical&gt;&lt;alt-periodical&gt;&lt;full-title&gt;Journal of Glaucoma&lt;/full-title&gt;&lt;abbr-1&gt;J. Glaucoma&lt;/abbr-1&gt;&lt;/alt-periodical&gt;&lt;pages&gt;e54-e56&lt;/pages&gt;&lt;volume&gt;33&lt;/volume&gt;&lt;number&gt;7&lt;/number&gt;&lt;keywords&gt;&lt;keyword&gt;glaucoma&lt;/keyword&gt;&lt;keyword&gt;large language models&lt;/keyword&gt;&lt;keyword&gt;ChatGPT&lt;/keyword&gt;&lt;keyword&gt;GPT-4&lt;/keyword&gt;&lt;keyword&gt;artificial intelligence&lt;/keyword&gt;&lt;keyword&gt;Ophthalmology&lt;/keyword&gt;&lt;/keywords&gt;&lt;dates&gt;&lt;year&gt;2024&lt;/year&gt;&lt;pub-dates&gt;&lt;date&gt;Jul&lt;/date&gt;&lt;/pub-dates&gt;&lt;/dates&gt;&lt;isbn&gt;1057-0829&lt;/isbn&gt;&lt;accession-num&gt;WOS:001254876900006&lt;/accession-num&gt;&lt;work-type&gt;Article&lt;/work-type&gt;&lt;urls&gt;&lt;related-urls&gt;&lt;url&gt;&amp;lt;Go to ISI&amp;gt;://WOS:001254876900006&lt;/url&gt;&lt;/related-urls&gt;&lt;/urls&gt;&lt;electronic-resource-num&gt;10.1097/ijg.0000000000002409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Wu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AACE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: 1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:vertAlign w:val="superscript"/>
                <w14:ligatures w14:val="none"/>
              </w:rPr>
              <w:t>st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6.7%), 2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:vertAlign w:val="superscript"/>
                <w14:ligatures w14:val="none"/>
              </w:rPr>
              <w:t>nd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1%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 xml:space="preserve">Consistency: 48% </w:t>
            </w: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fferdence</w:t>
            </w:r>
            <w:proofErr w:type="spellEnd"/>
          </w:p>
        </w:tc>
      </w:tr>
      <w:tr w:rsidR="00826F02" w:rsidRPr="00826F02" w14:paraId="14D42CB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D2F3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9C2B4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F25D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elect surgical methods in 60 surgeri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YXJsw6A8L0F1dGhvcj48WWVhcj4yMDI0PC9ZZWFyPjxS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YXJsw6A8L0F1dGhvcj48WWVhcj4yMDI0PC9ZZWFyPjxS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arlà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AA62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herence with expert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58%)</w:t>
            </w:r>
          </w:p>
        </w:tc>
      </w:tr>
      <w:tr w:rsidR="00826F02" w:rsidRPr="00826F02" w14:paraId="0D19D4C0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40B1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A94C6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A4FD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Simplify 71 reading texts from journals and society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cGluYTwvQXV0aG9yPjxZZWFyPjIwMjU8L1llYXI+PFJl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cGluYTwvQXV0aG9yPjxZZWFyPjIwMjU8L1llYXI+PFJl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pina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5B1C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</w:t>
            </w:r>
            <w:r w:rsidRPr="00826F02">
              <w:rPr>
                <w:rFonts w:ascii="Segoe UI Symbol" w:eastAsia="DengXian" w:hAnsi="Segoe UI Symbol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⬇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30%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</w:t>
            </w:r>
            <w:r w:rsidRPr="00826F02">
              <w:rPr>
                <w:rFonts w:ascii="Segoe UI Symbol" w:eastAsia="DengXian" w:hAnsi="Segoe UI Symbol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⬆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66%),</w:t>
            </w:r>
          </w:p>
          <w:p w14:paraId="0F716AC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5th grade reading level</w:t>
            </w:r>
          </w:p>
        </w:tc>
      </w:tr>
      <w:tr w:rsidR="00826F02" w:rsidRPr="00826F02" w14:paraId="43EA1D61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3715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EE04F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FECC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6 clinical cases in 2 profil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xMjwvUmVjTnVtPjxEaXNwbGF5VGV4dD4oTWluZyBldCBhbC4sIDIwMjQpPC9EaXNwbGF5
VGV4dD48cmVjb3JkPjxyZWMtbnVtYmVyPjExMjwvcmVjLW51bWJlcj48Zm9yZWlnbi1rZXlzPjxr
ZXkgYXBwPSJFTiIgZGItaWQ9InRlcnB2cmRlMmZkenppZXZhdDRwd2FmeXowemV6cmVleHg1eiIg
dGltZXN0YW1wPSIxNzQ0MTkxNDc0Ij4xMTI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xMjwvUmVjTnVtPjxEaXNwbGF5VGV4dD4oTWluZyBldCBhbC4sIDIwMjQpPC9EaXNwbGF5
VGV4dD48cmVjb3JkPjxyZWMtbnVtYmVyPjExMjwvcmVjLW51bWJlcj48Zm9yZWlnbi1rZXlzPjxr
ZXkgYXBwPSJFTiIgZGItaWQ9InRlcnB2cmRlMmZkenppZXZhdDRwd2FmeXowemV6cmVleHg1eiIg
dGltZXN0YW1wPSIxNzQ0MTkxNDc0Ij4xMTI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i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C2D7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gistration accuracy: 60%&gt;20%(Residents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Diagnostic accuracy: 100%=100%(Residents)</w:t>
            </w:r>
          </w:p>
        </w:tc>
      </w:tr>
      <w:tr w:rsidR="00826F02" w:rsidRPr="00826F02" w14:paraId="107B6DA7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5ED9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80A5A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1F26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34 questions in unsponsored website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Dogan&lt;/Author&gt;&lt;Year&gt;2025&lt;/Year&gt;&lt;RecNum&gt;113&lt;/RecNum&gt;&lt;DisplayText&gt;(Dogan and Yilmaz, 2025)&lt;/DisplayText&gt;&lt;record&gt;&lt;rec-number&gt;113&lt;/rec-number&gt;&lt;foreign-keys&gt;&lt;key app="EN" db-id="terpvrde2fdzzievat4pwafyz0zezreexx5z" timestamp="1744191505"&gt;113&lt;/key&gt;&lt;/foreign-keys&gt;&lt;ref-type name="Journal Article"&gt;17&lt;/ref-type&gt;&lt;contributors&gt;&lt;authors&gt;&lt;author&gt;Dogan, L.&lt;/author&gt;&lt;author&gt;Yilmaz, I. E.&lt;/author&gt;&lt;/authors&gt;&lt;/contributors&gt;&lt;auth-address&gt;[Dogan, Levent; Yilmaz, Ibrahim Edhem] Kilis State Hosp, Dept Ophthalmol, TR-79000 Kilis, Turkiye.&amp;#xD;Dogan, L (corresponding author), Kilis State Hosp, Dept Ophthalmol, TR-79000 Kilis, Turkiye.&amp;#xD;drleventdogan@gmail.com&lt;/auth-address&gt;&lt;titles&gt;&lt;title&gt;The performance of ChatGPT-4 and Bing Chat in frequently asked questions about glaucoma&lt;/title&gt;&lt;secondary-title&gt;European Journal of Ophthalmology&lt;/secondary-title&gt;&lt;alt-title&gt;Eur. J. Ophthalmol.&lt;/alt-title&gt;&lt;/titles&gt;&lt;periodical&gt;&lt;full-title&gt;European Journal of Ophthalmology&lt;/full-title&gt;&lt;abbr-1&gt;Eur. J. Ophthalmol.&lt;/abbr-1&gt;&lt;/periodical&gt;&lt;alt-periodical&gt;&lt;full-title&gt;European Journal of Ophthalmology&lt;/full-title&gt;&lt;abbr-1&gt;Eur. J. Ophthalmol.&lt;/abbr-1&gt;&lt;/alt-periodical&gt;&lt;pages&gt;6&lt;/pages&gt;&lt;keywords&gt;&lt;keyword&gt;Artificial intelligence&lt;/keyword&gt;&lt;keyword&gt;ChatGPT&lt;/keyword&gt;&lt;keyword&gt;Bing Chat&lt;/keyword&gt;&lt;keyword&gt;readability tests&lt;/keyword&gt;&lt;keyword&gt;glaucoma&lt;/keyword&gt;&lt;keyword&gt;frequently asked questions&lt;/keyword&gt;&lt;keyword&gt;Ophthalmology&lt;/keyword&gt;&lt;/keywords&gt;&lt;dates&gt;&lt;year&gt;2025&lt;/year&gt;&lt;pub-dates&gt;&lt;date&gt;2025 Feb&lt;/date&gt;&lt;/pub-dates&gt;&lt;/dates&gt;&lt;isbn&gt;1120-6721&lt;/isbn&gt;&lt;accession-num&gt;WOS:001427231300001&lt;/accession-num&gt;&lt;work-type&gt;Article; Early Access&lt;/work-type&gt;&lt;urls&gt;&lt;related-urls&gt;&lt;url&gt;&amp;lt;Go to ISI&amp;gt;://WOS:001427231300001&lt;/url&gt;&lt;/related-urls&gt;&lt;/urls&gt;&lt;electronic-resource-num&gt;10.1177/11206721251321197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ogan and Yilmaz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CBC0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ppropriat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8.2%),</w:t>
            </w:r>
          </w:p>
          <w:p w14:paraId="1AA6EA6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28.8, 4.5% of U.S. adults)</w:t>
            </w:r>
          </w:p>
        </w:tc>
      </w:tr>
      <w:tr w:rsidR="00826F02" w:rsidRPr="00826F02" w14:paraId="62FDEF08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A594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03981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B10F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53 questions from websites and hospital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Kerci&lt;/Author&gt;&lt;Year&gt;2024&lt;/Year&gt;&lt;RecNum&gt;114&lt;/RecNum&gt;&lt;DisplayText&gt;(Kerci and Sahan, 2024)&lt;/DisplayText&gt;&lt;record&gt;&lt;rec-number&gt;114&lt;/rec-number&gt;&lt;foreign-keys&gt;&lt;key app="EN" db-id="terpvrde2fdzzievat4pwafyz0zezreexx5z" timestamp="1744191581"&gt;114&lt;/key&gt;&lt;/foreign-keys&gt;&lt;ref-type name="Journal Article"&gt;17&lt;/ref-type&gt;&lt;contributors&gt;&lt;authors&gt;&lt;author&gt;Kerci, S. G.&lt;/author&gt;&lt;author&gt;Sahan, B.&lt;/author&gt;&lt;/authors&gt;&lt;/contributors&gt;&lt;auth-address&gt;[Kerci, Suleyman G.; Sahan, Berna] Medicana Int Izmir Hosp, Dept Ophthalmol, Izmir, Turkiye.&amp;#xD;Kerci, SG (corresponding author), Isciler St 126, TR-35170 Izmir, Turkiye.&amp;#xD;gokhankerci@yahoo.com; bernasahan@yahoo.com&lt;/auth-address&gt;&lt;titles&gt;&lt;title&gt;An Analysis of ChatGPT4 to Respond to Glaucoma-Related Questions&lt;/title&gt;&lt;secondary-title&gt;Journal of Glaucoma&lt;/secondary-title&gt;&lt;alt-title&gt;J. Glaucoma&lt;/alt-title&gt;&lt;/titles&gt;&lt;periodical&gt;&lt;full-title&gt;Journal of Glaucoma&lt;/full-title&gt;&lt;abbr-1&gt;J. Glaucoma&lt;/abbr-1&gt;&lt;/periodical&gt;&lt;alt-periodical&gt;&lt;full-title&gt;Journal of Glaucoma&lt;/full-title&gt;&lt;abbr-1&gt;J. Glaucoma&lt;/abbr-1&gt;&lt;/alt-periodical&gt;&lt;pages&gt;486-489&lt;/pages&gt;&lt;volume&gt;33&lt;/volume&gt;&lt;number&gt;7&lt;/number&gt;&lt;keywords&gt;&lt;keyword&gt;artificial intelligence&lt;/keyword&gt;&lt;keyword&gt;ChatGPT&lt;/keyword&gt;&lt;keyword&gt;glaucoma&lt;/keyword&gt;&lt;keyword&gt;Ophthalmology&lt;/keyword&gt;&lt;/keywords&gt;&lt;dates&gt;&lt;year&gt;2024&lt;/year&gt;&lt;pub-dates&gt;&lt;date&gt;Jul&lt;/date&gt;&lt;/pub-dates&gt;&lt;/dates&gt;&lt;isbn&gt;1057-0829&lt;/isbn&gt;&lt;accession-num&gt;WOS:001254876900002&lt;/accession-num&gt;&lt;work-type&gt;Article&lt;/work-type&gt;&lt;urls&gt;&lt;related-urls&gt;&lt;url&gt;&amp;lt;Go to ISI&amp;gt;://WOS:001254876900002&lt;/url&gt;&lt;/related-urls&gt;&lt;/urls&gt;&lt;electronic-resource-num&gt;10.1097/ijg.0000000000002408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Kerci and Sahan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6740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rrect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8.7%), Insufficient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.5%), Misleading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8%)</w:t>
            </w:r>
          </w:p>
        </w:tc>
      </w:tr>
      <w:tr w:rsidR="00826F02" w:rsidRPr="00826F02" w14:paraId="48FA24E1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7F27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E13BB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7A58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redict conversion of 1504 hypermetropia patien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WFuZzwvQXV0aG9yPjxZZWFyPjIwMjQ8L1llYXI+PFJl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WFuZzwvQXV0aG9yPjxZZWFyPjIwMjQ8L1llYXI+PFJl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Huang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5250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Accuracy (75%), AUC (0.67),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Sensitivity (56%), Specificity (78%)</w:t>
            </w:r>
          </w:p>
        </w:tc>
      </w:tr>
      <w:tr w:rsidR="00826F02" w:rsidRPr="00826F02" w14:paraId="6EAAABCA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5B37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1B883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057D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ared with fellowship-trained expert diagnosi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Huang&lt;/Author&gt;&lt;Year&gt;2024&lt;/Year&gt;&lt;RecNum&gt;116&lt;/RecNum&gt;&lt;DisplayText&gt;(Huang et al., 2024a)&lt;/DisplayText&gt;&lt;record&gt;&lt;rec-number&gt;116&lt;/rec-number&gt;&lt;foreign-keys&gt;&lt;key app="EN" db-id="terpvrde2fdzzievat4pwafyz0zezreexx5z" timestamp="1744191675"&gt;116&lt;/key&gt;&lt;/foreign-keys&gt;&lt;ref-type name="Journal Article"&gt;17&lt;/ref-type&gt;&lt;contributors&gt;&lt;authors&gt;&lt;author&gt;Huang, A. S.&lt;/author&gt;&lt;author&gt;Hirabayashi, K.&lt;/author&gt;&lt;author&gt;Barna, L.&lt;/author&gt;&lt;author&gt;Parikh, D.&lt;/author&gt;&lt;author&gt;Pasquale, L. R.&lt;/author&gt;&lt;/authors&gt;&lt;/contributors&gt;&lt;auth-address&gt;[Huang, Andy S.; Hirabayashi, Kyle; Barna, Laura; Parikh, Deep; Pasquale, Louis R.] Icahn Sch Med Mt Sinai, Dept Ophthalmol, 310 E 14th St, New York, NY 10003 USA. [Barna, Laura] Harvard Med Sch, Dept Ophthalmol, Massachusetts Eye &amp;amp; Ear, Boston, MA USA. University Medical Affiliates; Massachusetts Eye &amp;amp; Ear Infirmary; Harvard Medical School&amp;#xD;Huang, AS (corresponding author), Icahn Sch Med Mt Sinai, Dept Ophthalmol, 310 E 14th St, New York, NY 10003 USA.&amp;#xD;andyshihuang@gmail.com&lt;/auth-address&gt;&lt;titles&gt;&lt;title&gt;Assessment of a Large Language Model&amp;apos;s Responses to Questions and Cases About Glaucoma and Retina Management&lt;/title&gt;&lt;secondary-title&gt;Jama Ophthalmology&lt;/secondary-title&gt;&lt;alt-title&gt;JAMA Ophthalmol.&lt;/alt-title&gt;&lt;/titles&gt;&lt;periodical&gt;&lt;full-title&gt;Jama Ophthalmology&lt;/full-title&gt;&lt;abbr-1&gt;JAMA Ophthalmol.&lt;/abbr-1&gt;&lt;/periodical&gt;&lt;alt-periodical&gt;&lt;full-title&gt;Jama Ophthalmology&lt;/full-title&gt;&lt;abbr-1&gt;JAMA Ophthalmol.&lt;/abbr-1&gt;&lt;/alt-periodical&gt;&lt;pages&gt;371-375&lt;/pages&gt;&lt;volume&gt;142&lt;/volume&gt;&lt;number&gt;4&lt;/number&gt;&lt;keywords&gt;&lt;keyword&gt;Ophthalmology&lt;/keyword&gt;&lt;/keywords&gt;&lt;dates&gt;&lt;year&gt;2024&lt;/year&gt;&lt;pub-dates&gt;&lt;date&gt;Apr&lt;/date&gt;&lt;/pub-dates&gt;&lt;/dates&gt;&lt;isbn&gt;2168-6165&lt;/isbn&gt;&lt;accession-num&gt;WOS:001174564400007&lt;/accession-num&gt;&lt;work-type&gt;Article&lt;/work-type&gt;&lt;urls&gt;&lt;related-urls&gt;&lt;url&gt;&amp;lt;Go to ISI&amp;gt;://WOS:001174564400007&lt;/url&gt;&lt;/related-urls&gt;&lt;/urls&gt;&lt;electronic-resource-num&gt;10.1001/jamaophthalmol.2023.6917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Huang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70D0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 rank: 506.2&gt;403.4 (Specialists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Completeness rank: 528.3&gt;398.7 (Specialists)</w:t>
            </w:r>
          </w:p>
        </w:tc>
      </w:tr>
      <w:tr w:rsidR="00826F02" w:rsidRPr="00826F02" w14:paraId="501BDA0B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D48B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B5059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6453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write 20 educational child education material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MTc8L1JlY051bT48RGlzcGxheVRleHQ+KERpaGFuIGV0IGFsLiwgMjAyNGIpPC9EaXNw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MTc8L1JlY051bT48RGlzcGxheVRleHQ+KERpaGFuIGV0IGFsLiwgMjAyNGIpPC9EaXNw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ihan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940F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writes: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EMAT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3.3%),</w:t>
            </w:r>
          </w:p>
          <w:p w14:paraId="2A8F221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MOG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8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7)</w:t>
            </w:r>
          </w:p>
        </w:tc>
      </w:tr>
      <w:tr w:rsidR="00826F02" w:rsidRPr="00826F02" w14:paraId="316A648D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8C45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13079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D56E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18 questions of multimodal imaging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hhbGFjaGU8L0F1dGhvcj48WWVhcj4yMDI0PC9ZZWFy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hhbGFjaGU8L0F1dGhvcj48WWVhcj4yMDI0PC9ZZWFy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ihalache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B46D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1%)</w:t>
            </w:r>
          </w:p>
        </w:tc>
      </w:tr>
      <w:tr w:rsidR="00826F02" w:rsidRPr="00826F02" w14:paraId="5663A804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04E0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DAC4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o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A5F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26 cases both primary and secondary typ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uZzwvQXV0aG9yPjxZZWFyPjIwMjQ8L1llYXI+PFJl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uZzwvQXV0aG9yPjxZZWFyPjIwMjQ8L1llYXI+PFJl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Zha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6E42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rimary: 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5.5/10),</w:t>
            </w:r>
          </w:p>
          <w:p w14:paraId="593B637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let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077/10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Differential: 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.096/10), Complet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.577/10)</w:t>
            </w:r>
          </w:p>
        </w:tc>
      </w:tr>
      <w:tr w:rsidR="00826F02" w:rsidRPr="00826F02" w14:paraId="5230B74F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18ED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1FC2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3AF3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11 cases based on specific clinical scene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ZWxzb3o8L0F1dGhvcj48WWVhcj4yMDIzPC9ZZWFyPjxS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ZWxzb3o8L0F1dGhvcj48WWVhcj4yMDIzPC9ZZWFyPjxS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elsoz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600F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: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72.7%&gt;54.5%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(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enior ophthalmology resident</w:t>
            </w:r>
          </w:p>
        </w:tc>
      </w:tr>
      <w:tr w:rsidR="00826F02" w:rsidRPr="00826F02" w14:paraId="1E72CB4A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543E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A54C7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30CB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6 clinical cases in 2 profil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yMDwvUmVjTnVtPjxEaXNwbGF5VGV4dD4oTWluZyBldCBhbC4sIDIwMjQpPC9EaXNwbGF5
VGV4dD48cmVjb3JkPjxyZWMtbnVtYmVyPjEyMDwvcmVjLW51bWJlcj48Zm9yZWlnbi1rZXlzPjxr
ZXkgYXBwPSJFTiIgZGItaWQ9InRlcnB2cmRlMmZkenppZXZhdDRwd2FmeXowemV6cmVleHg1eiIg
dGltZXN0YW1wPSIxNzQ0MTkxOTY5Ij4xMjA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yMDwvUmVjTnVtPjxEaXNwbGF5VGV4dD4oTWluZyBldCBhbC4sIDIwMjQpPC9EaXNwbGF5
VGV4dD48cmVjb3JkPjxyZWMtbnVtYmVyPjEyMDwvcmVjLW51bWJlcj48Zm9yZWlnbi1rZXlzPjxr
ZXkgYXBwPSJFTiIgZGItaWQ9InRlcnB2cmRlMmZkenppZXZhdDRwd2FmeXowemV6cmVleHg1eiIg
dGltZXN0YW1wPSIxNzQ0MTkxOTY5Ij4xMjA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i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AB73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gistration accuracy: 20%=20%(Residents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Diagnostic accuracy: 100%=100%(Residents)</w:t>
            </w:r>
          </w:p>
        </w:tc>
      </w:tr>
      <w:tr w:rsidR="00826F02" w:rsidRPr="00826F02" w14:paraId="56A62382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D8C5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E5AEC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2DDB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4 clinical questions in 4 categori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UYW48L0F1dGhvcj48WWVhcj4yMDI0PC9ZZWFyPjxSZWNO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UYW48L0F1dGhvcj48WWVhcj4yMDI0PC9ZZWFyPjxSZWNO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T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1528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Qualified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0.8%),</w:t>
            </w:r>
          </w:p>
          <w:p w14:paraId="6B271D9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Need improvement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29.2%)</w:t>
            </w:r>
          </w:p>
        </w:tc>
      </w:tr>
      <w:tr w:rsidR="00826F02" w:rsidRPr="00826F02" w14:paraId="4D1FF817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D185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C24A4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6694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redict conversion of 1504 hypermetropia patien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WFuZzwvQXV0aG9yPjxZZWFyPjIwMjQ8L1llYXI+PFJl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IdWFuZzwvQXV0aG9yPjxZZWFyPjIwMjQ8L1llYXI+PFJl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Huang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2213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 (61%), AUC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62),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 xml:space="preserve"> Sensitivit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4%), Specificit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59%)</w:t>
            </w:r>
          </w:p>
        </w:tc>
      </w:tr>
      <w:tr w:rsidR="00826F02" w:rsidRPr="00826F02" w14:paraId="5B114EF1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D796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71F3D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6313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32 diagnostic and therapeutic question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Sensoy&lt;/Author&gt;&lt;Year&gt;2024&lt;/Year&gt;&lt;RecNum&gt;123&lt;/RecNum&gt;&lt;DisplayText&gt;(Sensoy and Citirik, 2024)&lt;/DisplayText&gt;&lt;record&gt;&lt;rec-number&gt;123&lt;/rec-number&gt;&lt;foreign-keys&gt;&lt;key app="EN" db-id="terpvrde2fdzzievat4pwafyz0zezreexx5z" timestamp="1744192108"&gt;123&lt;/key&gt;&lt;/foreign-keys&gt;&lt;ref-type name="Journal Article"&gt;17&lt;/ref-type&gt;&lt;contributors&gt;&lt;authors&gt;&lt;author&gt;Sensoy, E.&lt;/author&gt;&lt;author&gt;Citirik, M.&lt;/author&gt;&lt;/authors&gt;&lt;/contributors&gt;&lt;auth-address&gt;[Sensoy, Eyupcan; Citirik, Mehmet] Ankara City Hosp Varlik Mahallesi, Ophthalmol, HalilSezai Erkut Caddesi, TR-060000 Yenimahalle, Ankara, Turkiye.&amp;#xD;Sensoy, E (corresponding author), Ankara City Hosp Varlik Mahallesi, Ophthalmol, HalilSezai Erkut Caddesi, TR-060000 Yenimahalle, Ankara, Turkiye.&amp;#xD;dreyupcansensoy@yahoo.com&lt;/auth-address&gt;&lt;titles&gt;&lt;title&gt;Evaluation of Current Artificial Intelligence Programs on the Knowledge of Glaucoma&lt;/title&gt;&lt;secondary-title&gt;Klinische Monatsblatter Fur Augenheilkunde&lt;/secondary-title&gt;&lt;alt-title&gt;Klinische Monatsblat. Augenheilkunde&lt;/alt-title&gt;&lt;/titles&gt;&lt;periodical&gt;&lt;full-title&gt;Klinische Monatsblatter Fur Augenheilkunde&lt;/full-title&gt;&lt;abbr-1&gt;Klinische Monatsblat. Augenheilkunde&lt;/abbr-1&gt;&lt;/periodical&gt;&lt;alt-periodical&gt;&lt;full-title&gt;Klinische Monatsblatter Fur Augenheilkunde&lt;/full-title&gt;&lt;abbr-1&gt;Klinische Monatsblat. Augenheilkunde&lt;/abbr-1&gt;&lt;/alt-periodical&gt;&lt;pages&gt;1140-1144&lt;/pages&gt;&lt;volume&gt;241&lt;/volume&gt;&lt;number&gt;10&lt;/number&gt;&lt;keywords&gt;&lt;keyword&gt;artificial intelligence applications&lt;/keyword&gt;&lt;keyword&gt;Bard&lt;/keyword&gt;&lt;keyword&gt;Bing&lt;/keyword&gt;&lt;keyword&gt;ChatGPT&lt;/keyword&gt;&lt;keyword&gt;glaucoma&lt;/keyword&gt;&lt;keyword&gt;Ophthalmology&lt;/keyword&gt;&lt;/keywords&gt;&lt;dates&gt;&lt;year&gt;2024&lt;/year&gt;&lt;pub-dates&gt;&lt;date&gt;Oct&lt;/date&gt;&lt;/pub-dates&gt;&lt;/dates&gt;&lt;isbn&gt;0023-2165&lt;/isbn&gt;&lt;accession-num&gt;WOS:001283717000007&lt;/accession-num&gt;&lt;work-type&gt;Article&lt;/work-type&gt;&lt;urls&gt;&lt;related-urls&gt;&lt;url&gt;&amp;lt;Go to ISI&amp;gt;://WOS:001283717000007&lt;/url&gt;&lt;/related-urls&gt;&lt;/urls&gt;&lt;electronic-resource-num&gt;10.1055/a-2327-8484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ensoy and Citirik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9E9F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56.3%)</w:t>
            </w:r>
          </w:p>
        </w:tc>
      </w:tr>
      <w:tr w:rsidR="00826F02" w:rsidRPr="00826F02" w14:paraId="35A03E29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E65D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4DCD7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8FCB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write 20 educational child education material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MjQ8L1JlY051bT48RGlzcGxheVRleHQ+KERpaGFuIGV0IGFsLiwgMjAyNGIpPC9EaXNw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MjQ8L1JlY051bT48RGlzcGxheVRleHQ+KERpaGFuIGV0IGFsLiwgMjAyNGIpPC9EaXNw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ihan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500A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writes: PEMAT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3.3%),</w:t>
            </w:r>
          </w:p>
          <w:p w14:paraId="7E76FBA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MOG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.1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.0)</w:t>
            </w:r>
          </w:p>
        </w:tc>
      </w:tr>
      <w:tr w:rsidR="00826F02" w:rsidRPr="00826F02" w14:paraId="31C16722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D694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DE14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Text-davinci-002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92C8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enerate health information about surgery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aWFuaWFuPC9BdXRob3I+PFllYXI+MjAyNDwvWWVhcj48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LaWFuaWFuPC9BdXRob3I+PFllYXI+MjAyNDwvWWVhcj48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Kiani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D090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adabilit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.4 grade level)</w:t>
            </w:r>
          </w:p>
        </w:tc>
      </w:tr>
      <w:tr w:rsidR="00826F02" w:rsidRPr="00826F02" w14:paraId="2E0D6E79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E3F4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F061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oogle Gemini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8DAF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elect surgical methods in 60 surgeri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YXJsw6A8L0F1dGhvcj48WWVhcj4yMDI0PC9ZZWFyPjxS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YXJsw6A8L0F1dGhvcj48WWVhcj4yMDI0PC9ZZWFyPjxS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arlà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554A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herence with expert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2%)</w:t>
            </w:r>
          </w:p>
        </w:tc>
      </w:tr>
      <w:tr w:rsidR="00826F02" w:rsidRPr="00826F02" w14:paraId="4E1D4D7C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3EFB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F746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ing Chat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16D1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34 questions in unsponsored website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Dogan&lt;/Author&gt;&lt;Year&gt;2025&lt;/Year&gt;&lt;RecNum&gt;127&lt;/RecNum&gt;&lt;DisplayText&gt;(Dogan and Yilmaz, 2025)&lt;/DisplayText&gt;&lt;record&gt;&lt;rec-number&gt;127&lt;/rec-number&gt;&lt;foreign-keys&gt;&lt;key app="EN" db-id="terpvrde2fdzzievat4pwafyz0zezreexx5z" timestamp="1744192324"&gt;127&lt;/key&gt;&lt;/foreign-keys&gt;&lt;ref-type name="Journal Article"&gt;17&lt;/ref-type&gt;&lt;contributors&gt;&lt;authors&gt;&lt;author&gt;Dogan, L.&lt;/author&gt;&lt;author&gt;Yilmaz, I. E.&lt;/author&gt;&lt;/authors&gt;&lt;/contributors&gt;&lt;auth-address&gt;[Dogan, Levent; Yilmaz, Ibrahim Edhem] Kilis State Hosp, Dept Ophthalmol, TR-79000 Kilis, Turkiye.&amp;#xD;Dogan, L (corresponding author), Kilis State Hosp, Dept Ophthalmol, TR-79000 Kilis, Turkiye.&amp;#xD;drleventdogan@gmail.com&lt;/auth-address&gt;&lt;titles&gt;&lt;title&gt;The performance of ChatGPT-4 and Bing Chat in frequently asked questions about glaucoma&lt;/title&gt;&lt;secondary-title&gt;European Journal of Ophthalmology&lt;/secondary-title&gt;&lt;alt-title&gt;Eur. J. Ophthalmol.&lt;/alt-title&gt;&lt;/titles&gt;&lt;periodical&gt;&lt;full-title&gt;European Journal of Ophthalmology&lt;/full-title&gt;&lt;abbr-1&gt;Eur. J. Ophthalmol.&lt;/abbr-1&gt;&lt;/periodical&gt;&lt;alt-periodical&gt;&lt;full-title&gt;European Journal of Ophthalmology&lt;/full-title&gt;&lt;abbr-1&gt;Eur. J. Ophthalmol.&lt;/abbr-1&gt;&lt;/alt-periodical&gt;&lt;pages&gt;6&lt;/pages&gt;&lt;keywords&gt;&lt;keyword&gt;Artificial intelligence&lt;/keyword&gt;&lt;keyword&gt;ChatGPT&lt;/keyword&gt;&lt;keyword&gt;Bing Chat&lt;/keyword&gt;&lt;keyword&gt;readability tests&lt;/keyword&gt;&lt;keyword&gt;glaucoma&lt;/keyword&gt;&lt;keyword&gt;frequently asked questions&lt;/keyword&gt;&lt;keyword&gt;Ophthalmology&lt;/keyword&gt;&lt;/keywords&gt;&lt;dates&gt;&lt;year&gt;2025&lt;/year&gt;&lt;pub-dates&gt;&lt;date&gt;2025 Feb&lt;/date&gt;&lt;/pub-dates&gt;&lt;/dates&gt;&lt;isbn&gt;1120-6721&lt;/isbn&gt;&lt;accession-num&gt;WOS:001427231300001&lt;/accession-num&gt;&lt;work-type&gt;Article; Early Access&lt;/work-type&gt;&lt;urls&gt;&lt;related-urls&gt;&lt;url&gt;&amp;lt;Go to ISI&amp;gt;://WOS:001427231300001&lt;/url&gt;&lt;/related-urls&gt;&lt;/urls&gt;&lt;electronic-resource-num&gt;10.1177/11206721251321197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ogan and Yilmaz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38EE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ppropriat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8.2%),</w:t>
            </w:r>
          </w:p>
          <w:p w14:paraId="450E3BE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3.4, 33% of U.S. adults)</w:t>
            </w:r>
          </w:p>
        </w:tc>
      </w:tr>
      <w:tr w:rsidR="00826F02" w:rsidRPr="00826F02" w14:paraId="3D185F5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260D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A0D4C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CD36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32 diagnostic and therapeutic question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Sensoy&lt;/Author&gt;&lt;Year&gt;2024&lt;/Year&gt;&lt;RecNum&gt;128&lt;/RecNum&gt;&lt;DisplayText&gt;(Sensoy and Citirik, 2024)&lt;/DisplayText&gt;&lt;record&gt;&lt;rec-number&gt;128&lt;/rec-number&gt;&lt;foreign-keys&gt;&lt;key app="EN" db-id="terpvrde2fdzzievat4pwafyz0zezreexx5z" timestamp="1744192363"&gt;128&lt;/key&gt;&lt;/foreign-keys&gt;&lt;ref-type name="Journal Article"&gt;17&lt;/ref-type&gt;&lt;contributors&gt;&lt;authors&gt;&lt;author&gt;Sensoy, E.&lt;/author&gt;&lt;author&gt;Citirik, M.&lt;/author&gt;&lt;/authors&gt;&lt;/contributors&gt;&lt;auth-address&gt;[Sensoy, Eyupcan; Citirik, Mehmet] Ankara City Hosp Varlik Mahallesi, Ophthalmol, HalilSezai Erkut Caddesi, TR-060000 Yenimahalle, Ankara, Turkiye.&amp;#xD;Sensoy, E (corresponding author), Ankara City Hosp Varlik Mahallesi, Ophthalmol, HalilSezai Erkut Caddesi, TR-060000 Yenimahalle, Ankara, Turkiye.&amp;#xD;dreyupcansensoy@yahoo.com&lt;/auth-address&gt;&lt;titles&gt;&lt;title&gt;Evaluation of Current Artificial Intelligence Programs on the Knowledge of Glaucoma&lt;/title&gt;&lt;secondary-title&gt;Klinische Monatsblatter Fur Augenheilkunde&lt;/secondary-title&gt;&lt;alt-title&gt;Klinische Monatsblat. Augenheilkunde&lt;/alt-title&gt;&lt;/titles&gt;&lt;periodical&gt;&lt;full-title&gt;Klinische Monatsblatter Fur Augenheilkunde&lt;/full-title&gt;&lt;abbr-1&gt;Klinische Monatsblat. Augenheilkunde&lt;/abbr-1&gt;&lt;/periodical&gt;&lt;alt-periodical&gt;&lt;full-title&gt;Klinische Monatsblatter Fur Augenheilkunde&lt;/full-title&gt;&lt;abbr-1&gt;Klinische Monatsblat. Augenheilkunde&lt;/abbr-1&gt;&lt;/alt-periodical&gt;&lt;pages&gt;1140-1144&lt;/pages&gt;&lt;volume&gt;241&lt;/volume&gt;&lt;number&gt;10&lt;/number&gt;&lt;keywords&gt;&lt;keyword&gt;artificial intelligence applications&lt;/keyword&gt;&lt;keyword&gt;Bard&lt;/keyword&gt;&lt;keyword&gt;Bing&lt;/keyword&gt;&lt;keyword&gt;ChatGPT&lt;/keyword&gt;&lt;keyword&gt;glaucoma&lt;/keyword&gt;&lt;keyword&gt;Ophthalmology&lt;/keyword&gt;&lt;/keywords&gt;&lt;dates&gt;&lt;year&gt;2024&lt;/year&gt;&lt;pub-dates&gt;&lt;date&gt;Oct&lt;/date&gt;&lt;/pub-dates&gt;&lt;/dates&gt;&lt;isbn&gt;0023-2165&lt;/isbn&gt;&lt;accession-num&gt;WOS:001283717000007&lt;/accession-num&gt;&lt;work-type&gt;Article&lt;/work-type&gt;&lt;urls&gt;&lt;related-urls&gt;&lt;url&gt;&amp;lt;Go to ISI&amp;gt;://WOS:001283717000007&lt;/url&gt;&lt;/related-urls&gt;&lt;/urls&gt;&lt;electronic-resource-num&gt;10.1055/a-2327-8484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ensoy and Citirik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627F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59.4%)</w:t>
            </w:r>
          </w:p>
        </w:tc>
      </w:tr>
      <w:tr w:rsidR="00826F02" w:rsidRPr="00826F02" w14:paraId="7E3FF445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E450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AEEC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i-LSTM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6AB2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alysis of patient needs from 10,892 Chinese pos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GdTwvQXV0aG9yPjxZZWFyPjIwMjM8L1llYXI+PFJlY051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GdTwvQXV0aG9yPjxZZWFyPjIwMjM8L1llYXI+PFJlY051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Fu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0916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82), F1-scor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821),</w:t>
            </w:r>
          </w:p>
          <w:p w14:paraId="7D56993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UC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890)</w:t>
            </w:r>
          </w:p>
        </w:tc>
      </w:tr>
      <w:tr w:rsidR="00826F02" w:rsidRPr="00826F02" w14:paraId="004CBF91" w14:textId="77777777" w:rsidTr="00360AFA">
        <w:trPr>
          <w:trHeight w:val="84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AE47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C7F2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VLLM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5E83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ategorizing retinal fundus images in five datase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XYW5nPC9BdXRob3I+PFllYXI+MjAyNDwvWWVhcj48UmVj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XYW5nPC9BdXRob3I+PFllYXI+MjAyNDwvWWVhcj48UmVj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Wang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B181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FUGE: 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9875),</w:t>
            </w:r>
          </w:p>
          <w:p w14:paraId="68972EF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ensitivit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y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9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ORIGA: 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8308),</w:t>
            </w:r>
          </w:p>
          <w:p w14:paraId="0AF0F3E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ensitivit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7647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G1020: 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9853),</w:t>
            </w:r>
          </w:p>
          <w:p w14:paraId="58C98D4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ensitivit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9831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AI-HUB: 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9702),</w:t>
            </w:r>
          </w:p>
          <w:p w14:paraId="473EBF8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ensitivit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9722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Private: 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9322),</w:t>
            </w:r>
          </w:p>
          <w:p w14:paraId="4D458D5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ensitivit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9310)</w:t>
            </w:r>
          </w:p>
        </w:tc>
      </w:tr>
      <w:tr w:rsidR="00826F02" w:rsidRPr="00826F02" w14:paraId="32A344BF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DD98C" w14:textId="77777777" w:rsidR="00826F02" w:rsidRPr="00826F02" w:rsidRDefault="00826F02" w:rsidP="00826F02">
            <w:pPr>
              <w:spacing w:after="0" w:line="160" w:lineRule="exact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Ocular Surface Diseas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F885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EF1A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100 questions by an ophthalmology professor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5nPC9BdXRob3I+PFllYXI+MjAyNTwvWWVhcj48UmVj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5nPC9BdXRob3I+PFllYXI+MjAyNTwvWWVhcj48UmVj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ing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8C75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verage score:66&gt;61.5(Resident)</w:t>
            </w:r>
          </w:p>
        </w:tc>
      </w:tr>
      <w:tr w:rsidR="00826F02" w:rsidRPr="00826F02" w14:paraId="3F09835B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1107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10D6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C0B6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100 questions by an ophthalmology professor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5nPC9BdXRob3I+PFllYXI+MjAyNTwvWWVhcj48UmVj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5nPC9BdXRob3I+PFllYXI+MjAyNTwvWWVhcj48UmVj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ing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E1FD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verage score:50&lt;61.5(Resident)</w:t>
            </w:r>
          </w:p>
        </w:tc>
      </w:tr>
      <w:tr w:rsidR="00826F02" w:rsidRPr="00826F02" w14:paraId="5454CE97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10FB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4377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laude 2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0D0B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100 questions by an ophthalmology professor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5nPC9BdXRob3I+PFllYXI+MjAyNTwvWWVhcj48UmVj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5nPC9BdXRob3I+PFllYXI+MjAyNTwvWWVhcj48UmVj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ing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4837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verage score:46&lt;61.5(Resident)</w:t>
            </w:r>
          </w:p>
        </w:tc>
      </w:tr>
      <w:tr w:rsidR="00826F02" w:rsidRPr="00826F02" w14:paraId="4CE23B34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6469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E7FC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aLM2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97B6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100 questions by an ophthalmology professor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5nPC9BdXRob3I+PFllYXI+MjAyNTwvWWVhcj48UmVj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5nPC9BdXRob3I+PFllYXI+MjAyNTwvWWVhcj48UmVj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ing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F93B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verage score:49&lt;61.5(Resident)</w:t>
            </w:r>
          </w:p>
        </w:tc>
      </w:tr>
      <w:tr w:rsidR="00826F02" w:rsidRPr="00826F02" w14:paraId="69DD7747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6196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A34C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enseNova</w:t>
            </w:r>
            <w:proofErr w:type="spellEnd"/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7896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100 questions by an ophthalmology professor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5nPC9BdXRob3I+PFllYXI+MjAyNTwvWWVhcj48UmVj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aW5nPC9BdXRob3I+PFllYXI+MjAyNTwvWWVhcj48UmVj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ing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E85B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verage score:48&lt;61.5(Resident)</w:t>
            </w:r>
          </w:p>
        </w:tc>
      </w:tr>
      <w:tr w:rsidR="00826F02" w:rsidRPr="00826F02" w14:paraId="730F9271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5DF6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rneal Eye Diseas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87DA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89C9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Diagnose </w:t>
            </w: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tentativly</w:t>
            </w:r>
            <w:proofErr w:type="spell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 20 cas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ZWxzb3o8L0F1dGhvcj48WWVhcj4yMDI0PC9ZZWFyPjxS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ZWxzb3o8L0F1dGhvcj48WWVhcj4yMDI0PC9ZZWFyPjxS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elsoz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B7C6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: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85%&lt;90%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Human experts)</w:t>
            </w:r>
          </w:p>
        </w:tc>
      </w:tr>
      <w:tr w:rsidR="00826F02" w:rsidRPr="00826F02" w14:paraId="4EF476C4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1E6E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3C41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7A67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Diagnose </w:t>
            </w: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tentativly</w:t>
            </w:r>
            <w:proofErr w:type="spell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 20 cas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ZWxzb3o8L0F1dGhvcj48WWVhcj4yMDI0PC9ZZWFyPjxS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ZWxzb3o8L0F1dGhvcj48WWVhcj4yMDI0PC9ZZWFyPjxS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elsoz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8F3F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: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60%&lt;90%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Human experts)</w:t>
            </w:r>
          </w:p>
        </w:tc>
      </w:tr>
      <w:tr w:rsidR="00826F02" w:rsidRPr="00826F02" w14:paraId="6BADBC88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D18D8" w14:textId="77777777" w:rsidR="00826F02" w:rsidRPr="00826F02" w:rsidRDefault="00826F02" w:rsidP="00826F02">
            <w:pPr>
              <w:spacing w:after="0" w:line="160" w:lineRule="exact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>Age-</w:t>
            </w:r>
            <w:proofErr w:type="spellStart"/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>relatedmacular</w:t>
            </w:r>
            <w:proofErr w:type="spellEnd"/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Degenerat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CF9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DB0E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5 questions in 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ull-process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MzPC9SZWNOdW0+PERpc3BsYXlUZXh0PihDaGVvbmcgZXQgYWwuLCAyMDI0KTwvRGlz
cGxheVRleHQ+PHJlY29yZD48cmVjLW51bWJlcj4xMzM8L3JlYy1udW1iZXI+PGZvcmVpZ24ta2V5
cz48a2V5IGFwcD0iRU4iIGRiLWlkPSJ0ZXJwdnJkZTJmZHp6aWV2YXQ0cHdhZnl6MHplenJlZXh4
NXoiIHRpbWVzdGFtcD0iMTc0NDE5MjU5NiI+MTMz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MzPC9SZWNOdW0+PERpc3BsYXlUZXh0PihDaGVvbmcgZXQgYWwuLCAyMDI0KTwvRGlz
cGxheVRleHQ+PHJlY29yZD48cmVjLW51bWJlcj4xMzM8L3JlYy1udW1iZXI+PGZvcmVpZ24ta2V5
cz48a2V5IGFwcD0iRU4iIGRiLWlkPSJ0ZXJwdnJkZTJmZHp6aWV2YXQ0cHdhZnl6MHplenJlZXh4
NXoiIHRpbWVzdGFtcD0iMTc0NDE5MjU5NiI+MTMz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heo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7CBA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%"Good"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3.3%)</w:t>
            </w:r>
          </w:p>
        </w:tc>
      </w:tr>
      <w:tr w:rsidR="00826F02" w:rsidRPr="00826F02" w14:paraId="17434108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6A3F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C3C2C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D6C3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33 questions in 6 </w:t>
            </w: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riterias</w:t>
            </w:r>
            <w:proofErr w:type="spell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dW50ZWFuPC9BdXRob3I+PFllYXI+MjAyNDwvWWVhcj48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dW50ZWFuPC9BdXRob3I+PFllYXI+MjAyNDwvWWVhcj48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unte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D005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₁(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88.72%)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₂(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97.74%)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₃(98.5%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C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₄(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100%)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₅(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99.25%)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₆(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91.73%)</w:t>
            </w:r>
          </w:p>
        </w:tc>
      </w:tr>
      <w:tr w:rsidR="00826F02" w:rsidRPr="00826F02" w14:paraId="49BB8BA2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29C9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CECD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60A1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5 questions in 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ull-process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MzPC9SZWNOdW0+PERpc3BsYXlUZXh0PihDaGVvbmcgZXQgYWwuLCAyMDI0KTwvRGlz
cGxheVRleHQ+PHJlY29yZD48cmVjLW51bWJlcj4xMzM8L3JlYy1udW1iZXI+PGZvcmVpZ24ta2V5
cz48a2V5IGFwcD0iRU4iIGRiLWlkPSJ0ZXJwdnJkZTJmZHp6aWV2YXQ0cHdhZnl6MHplenJlZXh4
NXoiIHRpbWVzdGFtcD0iMTc0NDE5MjU5NiI+MTMz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MzPC9SZWNOdW0+PERpc3BsYXlUZXh0PihDaGVvbmcgZXQgYWwuLCAyMDI0KTwvRGlz
cGxheVRleHQ+PHJlY29yZD48cmVjLW51bWJlcj4xMzM8L3JlYy1udW1iZXI+PGZvcmVpZ24ta2V5
cz48a2V5IGFwcD0iRU4iIGRiLWlkPSJ0ZXJwdnJkZTJmZHp6aWV2YXQ0cHdhZnl6MHplenJlZXh4
NXoiIHRpbWVzdGFtcD0iMTc0NDE5MjU5NiI+MTMz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heo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DA0B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%"Good"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0.0%)</w:t>
            </w:r>
          </w:p>
        </w:tc>
      </w:tr>
      <w:tr w:rsidR="00826F02" w:rsidRPr="00826F02" w14:paraId="73A80E53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8A90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A6AC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oogle Bard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0502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5 questions in 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ull-process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MzPC9SZWNOdW0+PERpc3BsYXlUZXh0PihDaGVvbmcgZXQgYWwuLCAyMDI0KTwvRGlz
cGxheVRleHQ+PHJlY29yZD48cmVjLW51bWJlcj4xMzM8L3JlYy1udW1iZXI+PGZvcmVpZ24ta2V5
cz48a2V5IGFwcD0iRU4iIGRiLWlkPSJ0ZXJwdnJkZTJmZHp6aWV2YXQ0cHdhZnl6MHplenJlZXh4
NXoiIHRpbWVzdGFtcD0iMTc0NDE5MjU5NiI+MTMz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MzPC9SZWNOdW0+PERpc3BsYXlUZXh0PihDaGVvbmcgZXQgYWwuLCAyMDI0KTwvRGlz
cGxheVRleHQ+PHJlY29yZD48cmVjLW51bWJlcj4xMzM8L3JlYy1udW1iZXI+PGZvcmVpZ24ta2V5
cz48a2V5IGFwcD0iRU4iIGRiLWlkPSJ0ZXJwdnJkZTJmZHp6aWV2YXQ0cHdhZnl6MHplenJlZXh4
NXoiIHRpbWVzdGFtcD0iMTc0NDE5MjU5NiI+MTMz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heo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0CB6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%"Good"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0.0%)</w:t>
            </w:r>
          </w:p>
        </w:tc>
      </w:tr>
      <w:tr w:rsidR="00826F02" w:rsidRPr="00826F02" w14:paraId="207F8DBC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A732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143E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OcularBERT</w:t>
            </w:r>
            <w:proofErr w:type="spellEnd"/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7352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5 questions in 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ull-process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MzPC9SZWNOdW0+PERpc3BsYXlUZXh0PihDaGVvbmcgZXQgYWwuLCAyMDI0KTwvRGlz
cGxheVRleHQ+PHJlY29yZD48cmVjLW51bWJlcj4xMzM8L3JlYy1udW1iZXI+PGZvcmVpZ24ta2V5
cz48a2V5IGFwcD0iRU4iIGRiLWlkPSJ0ZXJwdnJkZTJmZHp6aWV2YXQ0cHdhZnl6MHplenJlZXh4
NXoiIHRpbWVzdGFtcD0iMTc0NDE5MjU5NiI+MTMz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MzPC9SZWNOdW0+PERpc3BsYXlUZXh0PihDaGVvbmcgZXQgYWwuLCAyMDI0KTwvRGlz
cGxheVRleHQ+PHJlY29yZD48cmVjLW51bWJlcj4xMzM8L3JlYy1udW1iZXI+PGZvcmVpZ24ta2V5
cz48a2V5IGFwcD0iRU4iIGRiLWlkPSJ0ZXJwdnJkZTJmZHp6aWV2YXQ0cHdhZnl6MHplenJlZXh4
NXoiIHRpbWVzdGFtcD0iMTc0NDE5MjU5NiI+MTMz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heo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0295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%"Good"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3.3%)</w:t>
            </w:r>
          </w:p>
        </w:tc>
      </w:tr>
      <w:tr w:rsidR="00826F02" w:rsidRPr="00826F02" w14:paraId="61344325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D1A9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1327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aLM2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B1BB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33 questions in 6 </w:t>
            </w: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riterias</w:t>
            </w:r>
            <w:proofErr w:type="spell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dW50ZWFuPC9BdXRob3I+PFllYXI+MjAyNDwvWWVhcj48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dW50ZWFuPC9BdXRob3I+PFllYXI+MjAyNDwvWWVhcj48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unte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2EC6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₁(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60.90%)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₂(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85.71%)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₃(86.47%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C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₄(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93.23%)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₅(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84.96%)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₆(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69.92%)</w:t>
            </w:r>
          </w:p>
        </w:tc>
      </w:tr>
      <w:tr w:rsidR="00826F02" w:rsidRPr="00826F02" w14:paraId="7D312BE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0DBD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Ocular oncology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E116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DAD5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21 questions of multimodal imaging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hhbGFjaGU8L0F1dGhvcj48WWVhcj4yMDI0PC9ZZWFy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hhbGFjaGU8L0F1dGhvcj48WWVhcj4yMDI0PC9ZZWFy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ihalache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10E5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2%)</w:t>
            </w:r>
          </w:p>
        </w:tc>
      </w:tr>
      <w:tr w:rsidR="00826F02" w:rsidRPr="00826F02" w14:paraId="2D3A8AE3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E0B2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tinal Diseas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E563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D882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6 clinical cases in 2 profil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zNTwvUmVjTnVtPjxEaXNwbGF5VGV4dD4oTWluZyBldCBhbC4sIDIwMjQpPC9EaXNwbGF5
VGV4dD48cmVjb3JkPjxyZWMtbnVtYmVyPjEzNTwvcmVjLW51bWJlcj48Zm9yZWlnbi1rZXlzPjxr
ZXkgYXBwPSJFTiIgZGItaWQ9InRlcnB2cmRlMmZkenppZXZhdDRwd2FmeXowemV6cmVleHg1eiIg
dGltZXN0YW1wPSIxNzQ0MTkyNzg1Ij4xMzU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zNTwvUmVjTnVtPjxEaXNwbGF5VGV4dD4oTWluZyBldCBhbC4sIDIwMjQpPC9EaXNwbGF5
VGV4dD48cmVjb3JkPjxyZWMtbnVtYmVyPjEzNTwvcmVjLW51bWJlcj48Zm9yZWlnbi1rZXlzPjxr
ZXkgYXBwPSJFTiIgZGItaWQ9InRlcnB2cmRlMmZkenppZXZhdDRwd2FmeXowemV6cmVleHg1eiIg
dGltZXN0YW1wPSIxNzQ0MTkyNzg1Ij4xMzU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i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CADF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gistration accuracy: 95%&gt;91%(Residents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Diagnostic accuracy: 57%&lt;60%(Residents)</w:t>
            </w:r>
          </w:p>
        </w:tc>
      </w:tr>
      <w:tr w:rsidR="00826F02" w:rsidRPr="00826F02" w14:paraId="2323D3B7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EFC1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A8941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0363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ared with fellowship-trained expert diagnosi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Huang&lt;/Author&gt;&lt;Year&gt;2024&lt;/Year&gt;&lt;RecNum&gt;136&lt;/RecNum&gt;&lt;DisplayText&gt;(Huang et al., 2024a)&lt;/DisplayText&gt;&lt;record&gt;&lt;rec-number&gt;136&lt;/rec-number&gt;&lt;foreign-keys&gt;&lt;key app="EN" db-id="terpvrde2fdzzievat4pwafyz0zezreexx5z" timestamp="1744192947"&gt;136&lt;/key&gt;&lt;/foreign-keys&gt;&lt;ref-type name="Journal Article"&gt;17&lt;/ref-type&gt;&lt;contributors&gt;&lt;authors&gt;&lt;author&gt;Huang, A. S.&lt;/author&gt;&lt;author&gt;Hirabayashi, K.&lt;/author&gt;&lt;author&gt;Barna, L.&lt;/author&gt;&lt;author&gt;Parikh, D.&lt;/author&gt;&lt;author&gt;Pasquale, L. R.&lt;/author&gt;&lt;/authors&gt;&lt;/contributors&gt;&lt;auth-address&gt;[Huang, Andy S.; Hirabayashi, Kyle; Barna, Laura; Parikh, Deep; Pasquale, Louis R.] Icahn Sch Med Mt Sinai, Dept Ophthalmol, 310 E 14th St, New York, NY 10003 USA. [Barna, Laura] Harvard Med Sch, Dept Ophthalmol, Massachusetts Eye &amp;amp; Ear, Boston, MA USA. University Medical Affiliates; Massachusetts Eye &amp;amp; Ear Infirmary; Harvard Medical School&amp;#xD;Huang, AS (corresponding author), Icahn Sch Med Mt Sinai, Dept Ophthalmol, 310 E 14th St, New York, NY 10003 USA.&amp;#xD;andyshihuang@gmail.com&lt;/auth-address&gt;&lt;titles&gt;&lt;title&gt;Assessment of a Large Language Model&amp;apos;s Responses to Questions and Cases About Glaucoma and Retina Management&lt;/title&gt;&lt;secondary-title&gt;Jama Ophthalmology&lt;/secondary-title&gt;&lt;alt-title&gt;JAMA Ophthalmol.&lt;/alt-title&gt;&lt;/titles&gt;&lt;periodical&gt;&lt;full-title&gt;Jama Ophthalmology&lt;/full-title&gt;&lt;abbr-1&gt;JAMA Ophthalmol.&lt;/abbr-1&gt;&lt;/periodical&gt;&lt;alt-periodical&gt;&lt;full-title&gt;Jama Ophthalmology&lt;/full-title&gt;&lt;abbr-1&gt;JAMA Ophthalmol.&lt;/abbr-1&gt;&lt;/alt-periodical&gt;&lt;pages&gt;371-375&lt;/pages&gt;&lt;volume&gt;142&lt;/volume&gt;&lt;number&gt;4&lt;/number&gt;&lt;keywords&gt;&lt;keyword&gt;Ophthalmology&lt;/keyword&gt;&lt;/keywords&gt;&lt;dates&gt;&lt;year&gt;2024&lt;/year&gt;&lt;pub-dates&gt;&lt;date&gt;Apr&lt;/date&gt;&lt;/pub-dates&gt;&lt;/dates&gt;&lt;isbn&gt;2168-6165&lt;/isbn&gt;&lt;accession-num&gt;WOS:001174564400007&lt;/accession-num&gt;&lt;work-type&gt;Article&lt;/work-type&gt;&lt;urls&gt;&lt;related-urls&gt;&lt;url&gt;&amp;lt;Go to ISI&amp;gt;://WOS:001174564400007&lt;/url&gt;&lt;/related-urls&gt;&lt;/urls&gt;&lt;electronic-resource-num&gt;10.1001/jamaophthalmol.2023.6917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Huang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A1C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 rank: 235.3&gt;216.1 (Specialists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Completeness rank: 258.3&gt;208.7 (Specialists)</w:t>
            </w:r>
          </w:p>
        </w:tc>
      </w:tr>
      <w:tr w:rsidR="00826F02" w:rsidRPr="00826F02" w14:paraId="23C51024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DE27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56736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5721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209 questions of multimodal imaging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hhbGFjaGU8L0F1dGhvcj48WWVhcj4yMDI0PC9ZZWFy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hhbGFjaGU8L0F1dGhvcj48WWVhcj4yMDI0PC9ZZWFy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ihalache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80C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7%)</w:t>
            </w:r>
          </w:p>
        </w:tc>
      </w:tr>
      <w:tr w:rsidR="00826F02" w:rsidRPr="00826F02" w14:paraId="430B14EE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8FC7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AFED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0014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6 clinical cases in 2 profil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zNTwvUmVjTnVtPjxEaXNwbGF5VGV4dD4oTWluZyBldCBhbC4sIDIwMjQpPC9EaXNwbGF5
VGV4dD48cmVjb3JkPjxyZWMtbnVtYmVyPjEzNTwvcmVjLW51bWJlcj48Zm9yZWlnbi1rZXlzPjxr
ZXkgYXBwPSJFTiIgZGItaWQ9InRlcnB2cmRlMmZkenppZXZhdDRwd2FmeXowemV6cmVleHg1eiIg
dGltZXN0YW1wPSIxNzQ0MTkyNzg1Ij4xMzU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zNTwvUmVjTnVtPjxEaXNwbGF5VGV4dD4oTWluZyBldCBhbC4sIDIwMjQpPC9EaXNwbGF5
VGV4dD48cmVjb3JkPjxyZWMtbnVtYmVyPjEzNTwvcmVjLW51bWJlcj48Zm9yZWlnbi1rZXlzPjxr
ZXkgYXBwPSJFTiIgZGItaWQ9InRlcnB2cmRlMmZkenppZXZhdDRwd2FmeXowemV6cmVleHg1eiIg
dGltZXN0YW1wPSIxNzQ0MTkyNzg1Ij4xMzU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i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E0C4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gistration accuracy: 86%&lt;91%(Residents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Diagnostic accuracy: 37%&lt;60%(Residents)</w:t>
            </w:r>
          </w:p>
        </w:tc>
      </w:tr>
      <w:tr w:rsidR="00826F02" w:rsidRPr="00826F02" w14:paraId="48552E49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ECD5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79AF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ERT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1610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Encode 298 surgical records automatically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M3PC9SZWNOdW0+PERpc3BsYXlUZXh0PihMZWUgZXQgYWwuLCAyMDIzKTwvRGlzcGxheVRl
eHQ+PHJlY29yZD48cmVjLW51bWJlcj4xMzc8L3JlYy1udW1iZXI+PGZvcmVpZ24ta2V5cz48a2V5
IGFwcD0iRU4iIGRiLWlkPSJ0ZXJwdnJkZTJmZHp6aWV2YXQ0cHdhZnl6MHplenJlZXh4NXoiIHRp
bWVzdGFtcD0iMTc0NDE5Mjk4OCI+MTM3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M3PC9SZWNOdW0+PERpc3BsYXlUZXh0PihMZWUgZXQgYWwuLCAyMDIzKTwvRGlzcGxheVRl
eHQ+PHJlY29yZD48cmVjLW51bWJlcj4xMzc8L3JlYy1udW1iZXI+PGZvcmVpZ24ta2V5cz48a2V5
IGFwcD0iRU4iIGRiLWlkPSJ0ZXJwdnJkZTJmZHp6aWV2YXQ0cHdhZnl6MHplenJlZXh4NXoiIHRp
bWVzdGFtcD0iMTc0NDE5Mjk4OCI+MTM3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ee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34AB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8%)</w:t>
            </w:r>
          </w:p>
        </w:tc>
      </w:tr>
      <w:tr w:rsidR="00826F02" w:rsidRPr="00826F02" w14:paraId="252FDB8A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D732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atarac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831D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D745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46 questions related to care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Mzg8L1JlY051bT48RGlzcGxheVRleHQ+KFN1IGV0IGFsLiwgMjAyNSk8L0Rpc3BsYXlUZXh0
PjxyZWNvcmQ+PHJlYy1udW1iZXI+MTM4PC9yZWMtbnVtYmVyPjxmb3JlaWduLWtleXM+PGtleSBh
cHA9IkVOIiBkYi1pZD0idGVycHZyZGUyZmR6emlldmF0NHB3YWZ5ejB6ZXpyZWV4eDV6IiB0aW1l
c3RhbXA9IjE3NDQxOTMwMjkiPjEzOD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Mzg8L1JlY051bT48RGlzcGxheVRleHQ+KFN1IGV0IGFsLiwgMjAyNSk8L0Rpc3BsYXlUZXh0
PjxyZWNvcmQ+PHJlYy1udW1iZXI+MTM4PC9yZWMtbnVtYmVyPjxmb3JlaWduLWtleXM+PGtleSBh
cHA9IkVOIiBkYi1pZD0idGVycHZyZGUyZmR6emlldmF0NHB3YWZ5ejB6ZXpyZWV4eDV6IiB0aW1l
c3RhbXA9IjE3NDQxOTMwMjkiPjEzOD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u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579C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5.65%),</w:t>
            </w:r>
          </w:p>
          <w:p w14:paraId="24BDECB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rehensiv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3/15)</w:t>
            </w:r>
          </w:p>
        </w:tc>
      </w:tr>
      <w:tr w:rsidR="00826F02" w:rsidRPr="00826F02" w14:paraId="1358FCB2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5FE8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0A4A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E930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0 questions from Google search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b2hlbjwvQXV0aG9yPjxZZWFyPjIwMjQ8L1llYXI+PFJl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b2hlbjwvQXV0aG9yPjxZZWFyPjIwMjQ8L1llYXI+PFJl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ohe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B145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4%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Readability (college level))</w:t>
            </w:r>
          </w:p>
        </w:tc>
      </w:tr>
      <w:tr w:rsidR="00826F02" w:rsidRPr="00826F02" w14:paraId="25480147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E20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5E436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0B1E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ident Training Development Exam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CYWxjaTwvQXV0aG9yPjxZZWFyPjIwMjQ8L1llYXI+PFJl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CYWxjaTwvQXV0aG9yPjxZZWFyPjIwMjQ8L1llYXI+PFJl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Balci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5ACE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(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53.62%</w:t>
            </w:r>
            <w:r w:rsidRPr="00826F02">
              <w:rPr>
                <w:rFonts w:ascii="SimSun" w:eastAsia="SimSun" w:hAnsi="SimSun" w:cs="SimSun" w:hint="eastAsia"/>
                <w:b/>
                <w:bCs/>
                <w:color w:val="404040"/>
                <w:sz w:val="12"/>
                <w:szCs w:val="12"/>
                <w14:ligatures w14:val="none"/>
              </w:rPr>
              <w:t>）</w:t>
            </w:r>
          </w:p>
        </w:tc>
      </w:tr>
      <w:tr w:rsidR="00826F02" w:rsidRPr="00826F02" w14:paraId="2FC42E13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5B9F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C02EA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877B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Generate information from 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>l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rge datase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Yilmaz&lt;/Author&gt;&lt;Year&gt;2025&lt;/Year&gt;&lt;RecNum&gt;141&lt;/RecNum&gt;&lt;DisplayText&gt;(Yilmaz and Dogan, 2025)&lt;/DisplayText&gt;&lt;record&gt;&lt;rec-number&gt;141&lt;/rec-number&gt;&lt;foreign-keys&gt;&lt;key app="EN" db-id="terpvrde2fdzzievat4pwafyz0zezreexx5z" timestamp="1744193137"&gt;141&lt;/key&gt;&lt;/foreign-keys&gt;&lt;ref-type name="Journal Article"&gt;17&lt;/ref-type&gt;&lt;contributors&gt;&lt;authors&gt;&lt;author&gt;Yilmaz, I. E.&lt;/author&gt;&lt;author&gt;Dogan, L.&lt;/author&gt;&lt;/authors&gt;&lt;/contributors&gt;&lt;auth-address&gt;[Yilmaz, Ibrahim Edhem; Dogan, Levent] Kilis State Hosp, Kilis, Turkiye.&amp;#xD;Yilmaz, IE (corresponding author), Kilis State Hosp, Kilis, Turkiye.&amp;#xD;dredhemyilmaz@gmail.com&lt;/auth-address&gt;&lt;titles&gt;&lt;title&gt;Talking technology: exploring chatbots as a tool for cataract patient education&lt;/title&gt;&lt;secondary-title&gt;Clinical and Experimental Optometry&lt;/secondary-title&gt;&lt;alt-title&gt;Clin. Exp. Optom.&lt;/alt-title&gt;&lt;/titles&gt;&lt;periodical&gt;&lt;full-title&gt;Clinical and Experimental Optometry&lt;/full-title&gt;&lt;abbr-1&gt;Clin. Exp. Optom.&lt;/abbr-1&gt;&lt;/periodical&gt;&lt;alt-periodical&gt;&lt;full-title&gt;Clinical and Experimental Optometry&lt;/full-title&gt;&lt;abbr-1&gt;Clin. Exp. Optom.&lt;/abbr-1&gt;&lt;/alt-periodical&gt;&lt;pages&gt;56-64&lt;/pages&gt;&lt;volume&gt;108&lt;/volume&gt;&lt;number&gt;1&lt;/number&gt;&lt;keywords&gt;&lt;keyword&gt;Cataracts&lt;/keyword&gt;&lt;keyword&gt;chatbot&lt;/keyword&gt;&lt;keyword&gt;conversational artificial intelligence&lt;/keyword&gt;&lt;keyword&gt;health&lt;/keyword&gt;&lt;keyword&gt;literacy&lt;/keyword&gt;&lt;keyword&gt;information accessibility&lt;/keyword&gt;&lt;keyword&gt;patient education&lt;/keyword&gt;&lt;keyword&gt;health&lt;/keyword&gt;&lt;keyword&gt;strategies&lt;/keyword&gt;&lt;keyword&gt;Ophthalmology&lt;/keyword&gt;&lt;/keywords&gt;&lt;dates&gt;&lt;year&gt;2025&lt;/year&gt;&lt;pub-dates&gt;&lt;date&gt;Jan&lt;/date&gt;&lt;/pub-dates&gt;&lt;/dates&gt;&lt;isbn&gt;0816-4622&lt;/isbn&gt;&lt;accession-num&gt;WOS:001139553300001&lt;/accession-num&gt;&lt;work-type&gt;Article&lt;/work-type&gt;&lt;urls&gt;&lt;related-urls&gt;&lt;url&gt;&amp;lt;Go to ISI&amp;gt;://WOS:001139553300001&lt;/url&gt;&lt;/related-urls&gt;&lt;/urls&gt;&lt;electronic-resource-num&gt;10.1080/08164622.2023.2298812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Yilmaz and Dogan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6785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OLO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ascii="SimSun" w:eastAsia="SimSun" w:hAnsi="SimSun" w:cs="SimSun" w:hint="eastAsia"/>
                <w:b/>
                <w:bCs/>
                <w:color w:val="404040"/>
                <w:sz w:val="12"/>
                <w:szCs w:val="12"/>
                <w14:ligatures w14:val="none"/>
              </w:rPr>
              <w:t>(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3.1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K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4.38)</w:t>
            </w:r>
          </w:p>
        </w:tc>
      </w:tr>
      <w:tr w:rsidR="00826F02" w:rsidRPr="00826F02" w14:paraId="35C80680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861C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BBEB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oogle Bard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0983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Generate information from 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>l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rge datase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Yilmaz&lt;/Author&gt;&lt;Year&gt;2025&lt;/Year&gt;&lt;RecNum&gt;141&lt;/RecNum&gt;&lt;DisplayText&gt;(Yilmaz and Dogan, 2025)&lt;/DisplayText&gt;&lt;record&gt;&lt;rec-number&gt;141&lt;/rec-number&gt;&lt;foreign-keys&gt;&lt;key app="EN" db-id="terpvrde2fdzzievat4pwafyz0zezreexx5z" timestamp="1744193137"&gt;141&lt;/key&gt;&lt;/foreign-keys&gt;&lt;ref-type name="Journal Article"&gt;17&lt;/ref-type&gt;&lt;contributors&gt;&lt;authors&gt;&lt;author&gt;Yilmaz, I. E.&lt;/author&gt;&lt;author&gt;Dogan, L.&lt;/author&gt;&lt;/authors&gt;&lt;/contributors&gt;&lt;auth-address&gt;[Yilmaz, Ibrahim Edhem; Dogan, Levent] Kilis State Hosp, Kilis, Turkiye.&amp;#xD;Yilmaz, IE (corresponding author), Kilis State Hosp, Kilis, Turkiye.&amp;#xD;dredhemyilmaz@gmail.com&lt;/auth-address&gt;&lt;titles&gt;&lt;title&gt;Talking technology: exploring chatbots as a tool for cataract patient education&lt;/title&gt;&lt;secondary-title&gt;Clinical and Experimental Optometry&lt;/secondary-title&gt;&lt;alt-title&gt;Clin. Exp. Optom.&lt;/alt-title&gt;&lt;/titles&gt;&lt;periodical&gt;&lt;full-title&gt;Clinical and Experimental Optometry&lt;/full-title&gt;&lt;abbr-1&gt;Clin. Exp. Optom.&lt;/abbr-1&gt;&lt;/periodical&gt;&lt;alt-periodical&gt;&lt;full-title&gt;Clinical and Experimental Optometry&lt;/full-title&gt;&lt;abbr-1&gt;Clin. Exp. Optom.&lt;/abbr-1&gt;&lt;/alt-periodical&gt;&lt;pages&gt;56-64&lt;/pages&gt;&lt;volume&gt;108&lt;/volume&gt;&lt;number&gt;1&lt;/number&gt;&lt;keywords&gt;&lt;keyword&gt;Cataracts&lt;/keyword&gt;&lt;keyword&gt;chatbot&lt;/keyword&gt;&lt;keyword&gt;conversational artificial intelligence&lt;/keyword&gt;&lt;keyword&gt;health&lt;/keyword&gt;&lt;keyword&gt;literacy&lt;/keyword&gt;&lt;keyword&gt;information accessibility&lt;/keyword&gt;&lt;keyword&gt;patient education&lt;/keyword&gt;&lt;keyword&gt;health&lt;/keyword&gt;&lt;keyword&gt;strategies&lt;/keyword&gt;&lt;keyword&gt;Ophthalmology&lt;/keyword&gt;&lt;/keywords&gt;&lt;dates&gt;&lt;year&gt;2025&lt;/year&gt;&lt;pub-dates&gt;&lt;date&gt;Jan&lt;/date&gt;&lt;/pub-dates&gt;&lt;/dates&gt;&lt;isbn&gt;0816-4622&lt;/isbn&gt;&lt;accession-num&gt;WOS:001139553300001&lt;/accession-num&gt;&lt;work-type&gt;Article&lt;/work-type&gt;&lt;urls&gt;&lt;related-urls&gt;&lt;url&gt;&amp;lt;Go to ISI&amp;gt;://WOS:001139553300001&lt;/url&gt;&lt;/related-urls&gt;&lt;/urls&gt;&lt;electronic-resource-num&gt;10.1080/08164622.2023.2298812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Yilmaz and Dogan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C947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OLO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ascii="SimSun" w:eastAsia="SimSun" w:hAnsi="SimSun" w:cs="SimSun" w:hint="eastAsia"/>
                <w:b/>
                <w:bCs/>
                <w:color w:val="404040"/>
                <w:sz w:val="12"/>
                <w:szCs w:val="12"/>
                <w14:ligatures w14:val="none"/>
              </w:rPr>
              <w:t>(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2.9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K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55.5)</w:t>
            </w:r>
          </w:p>
        </w:tc>
      </w:tr>
      <w:tr w:rsidR="00826F02" w:rsidRPr="00826F02" w14:paraId="41CB5C33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E269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BD47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o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1952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46 questions related to care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NDI8L1JlY051bT48RGlzcGxheVRleHQ+KFN1IGV0IGFsLiwgMjAyNSk8L0Rpc3BsYXlUZXh0
PjxyZWNvcmQ+PHJlYy1udW1iZXI+MTQyPC9yZWMtbnVtYmVyPjxmb3JlaWduLWtleXM+PGtleSBh
cHA9IkVOIiBkYi1pZD0idGVycHZyZGUyZmR6emlldmF0NHB3YWZ5ejB6ZXpyZWV4eDV6IiB0aW1l
c3RhbXA9IjE3NDQxOTMxODkiPjE0Mj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NDI8L1JlY051bT48RGlzcGxheVRleHQ+KFN1IGV0IGFsLiwgMjAyNSk8L0Rpc3BsYXlUZXh0
PjxyZWNvcmQ+PHJlYy1udW1iZXI+MTQyPC9yZWMtbnVtYmVyPjxmb3JlaWduLWtleXM+PGtleSBh
cHA9IkVOIiBkYi1pZD0idGVycHZyZGUyZmR6emlldmF0NHB3YWZ5ejB6ZXpyZWV4eDV6IiB0aW1l
c3RhbXA9IjE3NDQxOTMxODkiPjE0Mj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u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78B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00%),</w:t>
            </w:r>
          </w:p>
          <w:p w14:paraId="59DB013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rehensiv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3.22/15)</w:t>
            </w:r>
          </w:p>
        </w:tc>
      </w:tr>
      <w:tr w:rsidR="00826F02" w:rsidRPr="00826F02" w14:paraId="4AEAEDDE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CDE9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49E1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oogle Bard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305D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46 questions related to care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NDI8L1JlY051bT48RGlzcGxheVRleHQ+KFN1IGV0IGFsLiwgMjAyNSk8L0Rpc3BsYXlUZXh0
PjxyZWNvcmQ+PHJlYy1udW1iZXI+MTQyPC9yZWMtbnVtYmVyPjxmb3JlaWduLWtleXM+PGtleSBh
cHA9IkVOIiBkYi1pZD0idGVycHZyZGUyZmR6emlldmF0NHB3YWZ5ejB6ZXpyZWV4eDV6IiB0aW1l
c3RhbXA9IjE3NDQxOTMxODkiPjE0Mj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NDI8L1JlY051bT48RGlzcGxheVRleHQ+KFN1IGV0IGFsLiwgMjAyNSk8L0Rpc3BsYXlUZXh0
PjxyZWNvcmQ+PHJlYy1udW1iZXI+MTQyPC9yZWMtbnVtYmVyPjxmb3JlaWduLWtleXM+PGtleSBh
cHA9IkVOIiBkYi1pZD0idGVycHZyZGUyZmR6emlldmF0NHB3YWZ5ejB6ZXpyZWV4eDV6IiB0aW1l
c3RhbXA9IjE3NDQxOTMxODkiPjE0Mj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u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40F9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7.83%),</w:t>
            </w:r>
          </w:p>
          <w:p w14:paraId="7DD7628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rehensiv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3/15)</w:t>
            </w:r>
          </w:p>
        </w:tc>
      </w:tr>
      <w:tr w:rsidR="00826F02" w:rsidRPr="00826F02" w14:paraId="0F366C9D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432F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50FD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ing AI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D959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Generate information from 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>l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rge datase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&lt;EndNote&gt;&lt;Cite&gt;&lt;Author&gt;Yilmaz&lt;/Author&gt;&lt;Year&gt;2025&lt;/Year&gt;&lt;RecNum&gt;143&lt;/RecNum&gt;&lt;DisplayText&gt;(Yilmaz and Dogan, 2025)&lt;/DisplayText&gt;&lt;record&gt;&lt;rec-number&gt;143&lt;/rec-number&gt;&lt;foreign-keys&gt;&lt;key app="EN" db-id="terpvrde2fdzzievat4pwafyz0zezreexx5z" timestamp="1744193247"&gt;143&lt;/key&gt;&lt;/foreign-keys&gt;&lt;ref-type name="Journal Article"&gt;17&lt;/ref-type&gt;&lt;contributors&gt;&lt;authors&gt;&lt;author&gt;Yilmaz, I. E.&lt;/author&gt;&lt;author&gt;Dogan, L.&lt;/author&gt;&lt;/authors&gt;&lt;/contributors&gt;&lt;auth-address&gt;[Yilmaz, Ibrahim Edhem; Dogan, Levent] Kilis State Hosp, Kilis, Turkiye.&amp;#xD;Yilmaz, IE (corresponding author), Kilis State Hosp, Kilis, Turkiye.&amp;#xD;dredhemyilmaz@gmail.com&lt;/auth-address&gt;&lt;titles&gt;&lt;title&gt;Talking technology: exploring chatbots as a tool for cataract patient education&lt;/title&gt;&lt;secondary-title&gt;Clinical and Experimental Optometry&lt;/secondary-title&gt;&lt;alt-title&gt;Clin. Exp. Optom.&lt;/alt-title&gt;&lt;/titles&gt;&lt;periodical&gt;&lt;full-title&gt;Clinical and Experimental Optometry&lt;/full-title&gt;&lt;abbr-1&gt;Clin. Exp. Optom.&lt;/abbr-1&gt;&lt;/periodical&gt;&lt;alt-periodical&gt;&lt;full-title&gt;Clinical and Experimental Optometry&lt;/full-title&gt;&lt;abbr-1&gt;Clin. Exp. Optom.&lt;/abbr-1&gt;&lt;/alt-periodical&gt;&lt;pages&gt;56-64&lt;/pages&gt;&lt;volume&gt;108&lt;/volume&gt;&lt;number&gt;1&lt;/number&gt;&lt;keywords&gt;&lt;keyword&gt;Cataracts&lt;/keyword&gt;&lt;keyword&gt;chatbot&lt;/keyword&gt;&lt;keyword&gt;conversational artificial intelligence&lt;/keyword&gt;&lt;keyword&gt;health&lt;/keyword&gt;&lt;keyword&gt;literacy&lt;/keyword&gt;&lt;keyword&gt;information accessibility&lt;/keyword&gt;&lt;keyword&gt;patient education&lt;/keyword&gt;&lt;keyword&gt;health&lt;/keyword&gt;&lt;keyword&gt;strategies&lt;/keyword&gt;&lt;keyword&gt;Ophthalmology&lt;/keyword&gt;&lt;/keywords&gt;&lt;dates&gt;&lt;year&gt;2025&lt;/year&gt;&lt;pub-dates&gt;&lt;date&gt;Jan&lt;/date&gt;&lt;/pub-dates&gt;&lt;/dates&gt;&lt;isbn&gt;0816-4622&lt;/isbn&gt;&lt;accession-num&gt;WOS:001139553300001&lt;/accession-num&gt;&lt;work-type&gt;Article&lt;/work-type&gt;&lt;urls&gt;&lt;related-urls&gt;&lt;url&gt;&amp;lt;Go to ISI&amp;gt;://WOS:001139553300001&lt;/url&gt;&lt;/related-urls&gt;&lt;/urls&gt;&lt;electronic-resource-num&gt;10.1080/08164622.2023.2298812&lt;/electronic-resource-num&gt;&lt;language&gt;English&lt;/language&gt;&lt;/record&gt;&lt;/Cite&gt;&lt;/EndNote&gt;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Yilmaz and Dogan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02CE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OLO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ascii="SimSun" w:eastAsia="SimSun" w:hAnsi="SimSun" w:cs="SimSun" w:hint="eastAsia"/>
                <w:b/>
                <w:bCs/>
                <w:color w:val="404040"/>
                <w:sz w:val="12"/>
                <w:szCs w:val="12"/>
                <w14:ligatures w14:val="none"/>
              </w:rPr>
              <w:t>(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2.65),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K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41.77)</w:t>
            </w:r>
          </w:p>
        </w:tc>
      </w:tr>
      <w:tr w:rsidR="00826F02" w:rsidRPr="00826F02" w14:paraId="35CF1AB8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1716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8DA0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ing Chat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2302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46 questions related to care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NDI8L1JlY051bT48RGlzcGxheVRleHQ+KFN1IGV0IGFsLiwgMjAyNSk8L0Rpc3BsYXlUZXh0
PjxyZWNvcmQ+PHJlYy1udW1iZXI+MTQyPC9yZWMtbnVtYmVyPjxmb3JlaWduLWtleXM+PGtleSBh
cHA9IkVOIiBkYi1pZD0idGVycHZyZGUyZmR6emlldmF0NHB3YWZ5ejB6ZXpyZWV4eDV6IiB0aW1l
c3RhbXA9IjE3NDQxOTMxODkiPjE0Mj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NDI8L1JlY051bT48RGlzcGxheVRleHQ+KFN1IGV0IGFsLiwgMjAyNSk8L0Rpc3BsYXlUZXh0
PjxyZWNvcmQ+PHJlYy1udW1iZXI+MTQyPC9yZWMtbnVtYmVyPjxmb3JlaWduLWtleXM+PGtleSBh
cHA9IkVOIiBkYi1pZD0idGVycHZyZGUyZmR6emlldmF0NHB3YWZ5ejB6ZXpyZWV4eDV6IiB0aW1l
c3RhbXA9IjE3NDQxOTMxODkiPjE0Mj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u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E965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9.13%),</w:t>
            </w:r>
          </w:p>
          <w:p w14:paraId="684B8F8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rehensiv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0.9/15)</w:t>
            </w:r>
          </w:p>
        </w:tc>
      </w:tr>
      <w:tr w:rsidR="00826F02" w:rsidRPr="00826F02" w14:paraId="11B5DE0F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0E06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DCE4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lit lamp-GPT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F1AC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enerate reports from 25,051 imag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vPC9BdXRob3I+PFllYXI+MjAyNDwvWWVhcj48UmVj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aaGFvPC9BdXRob3I+PFllYXI+MjAyNDwvWWVhcj48UmVj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Zhao et al., 2024b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281A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LEU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67, 0.66, 0.65, 0.6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CID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24)</w:t>
            </w:r>
            <w:r w:rsidRPr="00826F02">
              <w:rPr>
                <w:rFonts w:ascii="SimSun" w:eastAsia="SimSun" w:hAnsi="SimSun" w:cs="SimSu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,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PICE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0.37)</w:t>
            </w:r>
          </w:p>
        </w:tc>
      </w:tr>
      <w:tr w:rsidR="00826F02" w:rsidRPr="00826F02" w14:paraId="3C6A26A5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4A3D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F3AE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Llama 2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2FBF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46 questions related to care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NDU8L1JlY051bT48RGlzcGxheVRleHQ+KFN1IGV0IGFsLiwgMjAyNSk8L0Rpc3BsYXlUZXh0
PjxyZWNvcmQ+PHJlYy1udW1iZXI+MTQ1PC9yZWMtbnVtYmVyPjxmb3JlaWduLWtleXM+PGtleSBh
cHA9IkVOIiBkYi1pZD0idGVycHZyZGUyZmR6emlldmF0NHB3YWZ5ejB6ZXpyZWV4eDV6IiB0aW1l
c3RhbXA9IjE3NDQxOTMzNDIiPjE0NT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NDU8L1JlY051bT48RGlzcGxheVRleHQ+KFN1IGV0IGFsLiwgMjAyNSk8L0Rpc3BsYXlUZXh0
PjxyZWNvcmQ+PHJlYy1udW1iZXI+MTQ1PC9yZWMtbnVtYmVyPjxmb3JlaWduLWtleXM+PGtleSBh
cHA9IkVOIiBkYi1pZD0idGVycHZyZGUyZmR6emlldmF0NHB3YWZ5ejB6ZXpyZWV4eDV6IiB0aW1l
c3RhbXA9IjE3NDQxOTMzNDIiPjE0NT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u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A1DE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(69.57%), </w:t>
            </w:r>
          </w:p>
          <w:p w14:paraId="678A36E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rehensiv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2.4/15)</w:t>
            </w:r>
          </w:p>
        </w:tc>
      </w:tr>
      <w:tr w:rsidR="00826F02" w:rsidRPr="00826F02" w14:paraId="5EC37AB9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96E2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351F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Wenxin </w:t>
            </w: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Yiyan</w:t>
            </w:r>
            <w:proofErr w:type="spellEnd"/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D3AD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46 questions related to care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NDU8L1JlY051bT48RGlzcGxheVRleHQ+KFN1IGV0IGFsLiwgMjAyNSk8L0Rpc3BsYXlUZXh0
PjxyZWNvcmQ+PHJlYy1udW1iZXI+MTQ1PC9yZWMtbnVtYmVyPjxmb3JlaWduLWtleXM+PGtleSBh
cHA9IkVOIiBkYi1pZD0idGVycHZyZGUyZmR6emlldmF0NHB3YWZ5ejB6ZXpyZWV4eDV6IiB0aW1l
c3RhbXA9IjE3NDQxOTMzNDIiPjE0NT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TwvQXV0aG9yPjxZZWFyPjIwMjU8L1llYXI+PFJlY051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u et al., 2025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815F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0.87%),</w:t>
            </w:r>
          </w:p>
          <w:p w14:paraId="014F6AD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omprehensivenes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.13/15)</w:t>
            </w:r>
          </w:p>
        </w:tc>
      </w:tr>
      <w:tr w:rsidR="00826F02" w:rsidRPr="00826F02" w14:paraId="03918AE9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7EE4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C6A9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ERT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1EC1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Encode 374 surgical records automatically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Q2PC9SZWNOdW0+PERpc3BsYXlUZXh0PihMZWUgZXQgYWwuLCAyMDIzKTwvRGlzcGxheVRl
eHQ+PHJlY29yZD48cmVjLW51bWJlcj4xNDY8L3JlYy1udW1iZXI+PGZvcmVpZ24ta2V5cz48a2V5
IGFwcD0iRU4iIGRiLWlkPSJ0ZXJwdnJkZTJmZHp6aWV2YXQ0cHdhZnl6MHplenJlZXh4NXoiIHRp
bWVzdGFtcD0iMTc0NDE5MzM4MyI+MTQ2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Q2PC9SZWNOdW0+PERpc3BsYXlUZXh0PihMZWUgZXQgYWwuLCAyMDIzKTwvRGlzcGxheVRl
eHQ+PHJlY29yZD48cmVjLW51bWJlcj4xNDY8L3JlYy1udW1iZXI+PGZvcmVpZ24ta2V5cz48a2V5
IGFwcD0iRU4iIGRiLWlkPSJ0ZXJwdnJkZTJmZHp6aWV2YXQ0cHdhZnl6MHplenJlZXh4NXoiIHRp
bWVzdGFtcD0iMTc0NDE5MzM4MyI+MTQ2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ee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9E70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8%)</w:t>
            </w:r>
          </w:p>
        </w:tc>
      </w:tr>
      <w:tr w:rsidR="00826F02" w:rsidRPr="00826F02" w14:paraId="7594AD4A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AAE1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Macular degenerat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4761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ERT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3989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Encode 49 surgical records automatically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Q2PC9SZWNOdW0+PERpc3BsYXlUZXh0PihMZWUgZXQgYWwuLCAyMDIzKTwvRGlzcGxheVRl
eHQ+PHJlY29yZD48cmVjLW51bWJlcj4xNDY8L3JlYy1udW1iZXI+PGZvcmVpZ24ta2V5cz48a2V5
IGFwcD0iRU4iIGRiLWlkPSJ0ZXJwdnJkZTJmZHp6aWV2YXQ0cHdhZnl6MHplenJlZXh4NXoiIHRp
bWVzdGFtcD0iMTc0NDE5MzM4MyI+MTQ2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Q2PC9SZWNOdW0+PERpc3BsYXlUZXh0PihMZWUgZXQgYWwuLCAyMDIzKTwvRGlzcGxheVRl
eHQ+PHJlY29yZD48cmVjLW51bWJlcj4xNDY8L3JlYy1udW1iZXI+PGZvcmVpZ24ta2V5cz48a2V5
IGFwcD0iRU4iIGRiLWlkPSJ0ZXJwdnJkZTJmZHp6aWV2YXQ0cHdhZnl6MHplenJlZXh4NXoiIHRp
bWVzdGFtcD0iMTc0NDE5MzM4MyI+MTQ2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ee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0BEC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8%)</w:t>
            </w:r>
          </w:p>
        </w:tc>
      </w:tr>
      <w:tr w:rsidR="00826F02" w:rsidRPr="00826F02" w14:paraId="67EE0C71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8E29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>D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iabetic 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>R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etinopathy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9E50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3B7B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5 questions in 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ull-process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Q3PC9SZWNOdW0+PERpc3BsYXlUZXh0PihDaGVvbmcgZXQgYWwuLCAyMDI0KTwvRGlz
cGxheVRleHQ+PHJlY29yZD48cmVjLW51bWJlcj4xNDc8L3JlYy1udW1iZXI+PGZvcmVpZ24ta2V5
cz48a2V5IGFwcD0iRU4iIGRiLWlkPSJ0ZXJwdnJkZTJmZHp6aWV2YXQ0cHdhZnl6MHplenJlZXh4
NXoiIHRpbWVzdGFtcD0iMTc0NDE5MzQyOCI+MTQ3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Q3PC9SZWNOdW0+PERpc3BsYXlUZXh0PihDaGVvbmcgZXQgYWwuLCAyMDI0KTwvRGlz
cGxheVRleHQ+PHJlY29yZD48cmVjLW51bWJlcj4xNDc8L3JlYy1udW1iZXI+PGZvcmVpZ24ta2V5
cz48a2V5IGFwcD0iRU4iIGRiLWlkPSJ0ZXJwdnJkZTJmZHp6aWV2YXQ0cHdhZnl6MHplenJlZXh4
NXoiIHRpbWVzdGFtcD0iMTc0NDE5MzQyOCI+MTQ3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heo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B216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%"Good"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3.3%)</w:t>
            </w:r>
          </w:p>
        </w:tc>
      </w:tr>
      <w:tr w:rsidR="00826F02" w:rsidRPr="00826F02" w14:paraId="5F0BBFA4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02D9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18180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1D33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 20 expert question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WJyYW1hbmlhbjwvQXV0aG9yPjxZZWFyPjIwMjQ8L1ll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TdWJyYW1hbmlhbjwvQXV0aG9yPjxZZWFyPjIwMjQ8L1ll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Subramani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06B9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ppropriateness score: 4.84/5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Completeness score: 4.38/5</w:t>
            </w:r>
          </w:p>
        </w:tc>
      </w:tr>
      <w:tr w:rsidR="00826F02" w:rsidRPr="00826F02" w14:paraId="215C5F27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3DD3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AF46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FEB3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5 questions in 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ull-process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Q3PC9SZWNOdW0+PERpc3BsYXlUZXh0PihDaGVvbmcgZXQgYWwuLCAyMDI0KTwvRGlz
cGxheVRleHQ+PHJlY29yZD48cmVjLW51bWJlcj4xNDc8L3JlYy1udW1iZXI+PGZvcmVpZ24ta2V5
cz48a2V5IGFwcD0iRU4iIGRiLWlkPSJ0ZXJwdnJkZTJmZHp6aWV2YXQ0cHdhZnl6MHplenJlZXh4
NXoiIHRpbWVzdGFtcD0iMTc0NDE5MzQyOCI+MTQ3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Q3PC9SZWNOdW0+PERpc3BsYXlUZXh0PihDaGVvbmcgZXQgYWwuLCAyMDI0KTwvRGlz
cGxheVRleHQ+PHJlY29yZD48cmVjLW51bWJlcj4xNDc8L3JlYy1udW1iZXI+PGZvcmVpZ24ta2V5
cz48a2V5IGFwcD0iRU4iIGRiLWlkPSJ0ZXJwdnJkZTJmZHp6aWV2YXQ0cHdhZnl6MHplenJlZXh4
NXoiIHRpbWVzdGFtcD0iMTc0NDE5MzQyOCI+MTQ3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heo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E785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%"Good"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93.3%)</w:t>
            </w:r>
          </w:p>
        </w:tc>
      </w:tr>
      <w:tr w:rsidR="00826F02" w:rsidRPr="00826F02" w14:paraId="3D281617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B2D1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CAD1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-turbo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9CD0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in ten open-ended clinical scenario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YXl3b29kPC9BdXRob3I+PFllYXI+MjAyNDwvWWVhcj48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YXl3b29kPC9BdXRob3I+PFllYXI+MjAyNDwvWWVhcj48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aywood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B9F3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00%), obsolescence</w:t>
            </w:r>
          </w:p>
        </w:tc>
      </w:tr>
      <w:tr w:rsidR="00826F02" w:rsidRPr="00826F02" w14:paraId="00A87C6B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435A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B954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oogle Bard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A621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5 questions in 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ull-process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Q3PC9SZWNOdW0+PERpc3BsYXlUZXh0PihDaGVvbmcgZXQgYWwuLCAyMDI0KTwvRGlz
cGxheVRleHQ+PHJlY29yZD48cmVjLW51bWJlcj4xNDc8L3JlYy1udW1iZXI+PGZvcmVpZ24ta2V5
cz48a2V5IGFwcD0iRU4iIGRiLWlkPSJ0ZXJwdnJkZTJmZHp6aWV2YXQ0cHdhZnl6MHplenJlZXh4
NXoiIHRpbWVzdGFtcD0iMTc0NDE5MzQyOCI+MTQ3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Q3PC9SZWNOdW0+PERpc3BsYXlUZXh0PihDaGVvbmcgZXQgYWwuLCAyMDI0KTwvRGlz
cGxheVRleHQ+PHJlY29yZD48cmVjLW51bWJlcj4xNDc8L3JlYy1udW1iZXI+PGZvcmVpZ24ta2V5
cz48a2V5IGFwcD0iRU4iIGRiLWlkPSJ0ZXJwdnJkZTJmZHp6aWV2YXQ0cHdhZnl6MHplenJlZXh4
NXoiIHRpbWVzdGFtcD0iMTc0NDE5MzQyOCI+MTQ3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heo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1E70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%"Good"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0.0%)</w:t>
            </w:r>
          </w:p>
        </w:tc>
      </w:tr>
      <w:tr w:rsidR="00826F02" w:rsidRPr="00826F02" w14:paraId="591EAE19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9C0E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B3CC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OcularBERT</w:t>
            </w:r>
            <w:proofErr w:type="spellEnd"/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8A80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Response 15 questions in </w:t>
            </w: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full-process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Q3PC9SZWNOdW0+PERpc3BsYXlUZXh0PihDaGVvbmcgZXQgYWwuLCAyMDI0KTwvRGlz
cGxheVRleHQ+PHJlY29yZD48cmVjLW51bWJlcj4xNDc8L3JlYy1udW1iZXI+PGZvcmVpZ24ta2V5
cz48a2V5IGFwcD0iRU4iIGRiLWlkPSJ0ZXJwdnJkZTJmZHp6aWV2YXQ0cHdhZnl6MHplenJlZXh4
NXoiIHRpbWVzdGFtcD0iMTc0NDE5MzQyOCI+MTQ3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DaGVvbmc8L0F1dGhvcj48WWVhcj4yMDI0PC9ZZWFyPjxS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Cheo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3757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%"Good"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sponse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.7%)</w:t>
            </w:r>
          </w:p>
        </w:tc>
      </w:tr>
      <w:tr w:rsidR="00826F02" w:rsidRPr="00826F02" w14:paraId="77BB464D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9DAB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7511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R-GPT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F310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ategorize 31292 patients for severity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KYXNrYXJpPC9BdXRob3I+PFllYXI+MjAyNDwvWWVhcj48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KYXNrYXJpPC9BdXRob3I+PFllYXI+MjAyNDwvWWVhcj48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Jaskari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7D60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QWK= 0.975, accuracy (98.7%)</w:t>
            </w:r>
          </w:p>
        </w:tc>
      </w:tr>
      <w:tr w:rsidR="00826F02" w:rsidRPr="00826F02" w14:paraId="0D0134C1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4DDC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DD59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BERT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8E79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Extract clinical concept from 536 image repor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ZdTwvQXV0aG9yPjxZZWFyPjIwMjI8L1llYXI+PFJlY051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ZdTwvQXV0aG9yPjxZZWFyPjIwMjI8L1llYXI+PFJlY051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Yu et al., 2022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5EF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trict F1=0.8578, Lenient F1=0.8881</w:t>
            </w:r>
          </w:p>
        </w:tc>
      </w:tr>
      <w:tr w:rsidR="00826F02" w:rsidRPr="00826F02" w14:paraId="4EAB716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19AF9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2E12E" w14:textId="77777777" w:rsidR="00826F02" w:rsidRPr="00826F02" w:rsidRDefault="00826F02" w:rsidP="00826F02">
            <w:pPr>
              <w:spacing w:after="0"/>
              <w:rPr>
                <w:rFonts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56752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Encode 149 surgical records automatically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UyPC9SZWNOdW0+PERpc3BsYXlUZXh0PihMZWUgZXQgYWwuLCAyMDIzKTwvRGlzcGxheVRl
eHQ+PHJlY29yZD48cmVjLW51bWJlcj4xNTI8L3JlYy1udW1iZXI+PGZvcmVpZ24ta2V5cz48a2V5
IGFwcD0iRU4iIGRiLWlkPSJ0ZXJwdnJkZTJmZHp6aWV2YXQ0cHdhZnl6MHplenJlZXh4NXoiIHRp
bWVzdGFtcD0iMTc0NDE5MzcyMyI+MTUy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UyPC9SZWNOdW0+PERpc3BsYXlUZXh0PihMZWUgZXQgYWwuLCAyMDIzKTwvRGlzcGxheVRl
eHQ+PHJlY29yZD48cmVjLW51bWJlcj4xNTI8L3JlYy1udW1iZXI+PGZvcmVpZ24ta2V5cz48a2V5
IGFwcD0iRU4iIGRiLWlkPSJ0ZXJwdnJkZTJmZHp6aWV2YXQ0cHdhZnl6MHplenJlZXh4NXoiIHRp
bWVzdGFtcD0iMTc0NDE5MzcyMyI+MTUy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ee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99BD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88%)</w:t>
            </w:r>
          </w:p>
        </w:tc>
      </w:tr>
      <w:tr w:rsidR="00826F02" w:rsidRPr="00826F02" w14:paraId="7B8DE12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A330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4F06E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oBERTa</w:t>
            </w:r>
            <w:proofErr w:type="spellEnd"/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8981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Extract clinical concept from 536 image report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UzPC9SZWNOdW0+PERpc3BsYXlUZXh0PihMZWUgZXQgYWwuLCAyMDIzKTwvRGlzcGxheVRl
eHQ+PHJlY29yZD48cmVjLW51bWJlcj4xNTM8L3JlYy1udW1iZXI+PGZvcmVpZ24ta2V5cz48a2V5
IGFwcD0iRU4iIGRiLWlkPSJ0ZXJwdnJkZTJmZHp6aWV2YXQ0cHdhZnl6MHplenJlZXh4NXoiIHRp
bWVzdGFtcD0iMTc0NDE5Mzc0OSI+MTUz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MZWU8L0F1dGhvcj48WWVhcj4yMDIzPC9ZZWFyPjxSZWNO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Lee et al., 2023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F3B9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trict F1=0.8578, Lenient F1=0.8861</w:t>
            </w:r>
          </w:p>
        </w:tc>
      </w:tr>
      <w:tr w:rsidR="00826F02" w:rsidRPr="00826F02" w14:paraId="42CE3B7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3721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spell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Paediatric</w:t>
            </w:r>
            <w:proofErr w:type="spell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 Cataract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C4C1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024F7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write 20 education material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NTU8L1JlY051bT48RGlzcGxheVRleHQ+KERpaGFuIGV0IGFsLiwgMjAyNGEpPC9EaXNw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NTU8L1JlY051bT48RGlzcGxheVRleHQ+KERpaGFuIGV0IGFsLiwgMjAyNGEpPC9EaXNw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ihan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6CEF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MOG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.31), 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6.86)</w:t>
            </w:r>
          </w:p>
        </w:tc>
      </w:tr>
      <w:tr w:rsidR="00826F02" w:rsidRPr="00826F02" w14:paraId="260B4BED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BE90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745C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C989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write 20 education material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NTU8L1JlY051bT48RGlzcGxheVRleHQ+KERpaGFuIGV0IGFsLiwgMjAyNGEpPC9EaXNw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NTU8L1JlY051bT48RGlzcGxheVRleHQ+KERpaGFuIGV0IGFsLiwgMjAyNGEpPC9EaXNw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ihan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5D22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MOG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5.14), 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.76)</w:t>
            </w:r>
          </w:p>
        </w:tc>
      </w:tr>
      <w:tr w:rsidR="00826F02" w:rsidRPr="00826F02" w14:paraId="14278CCC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C9A5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8D96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Google Bard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87B2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write 20 education material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NTU8L1JlY051bT48RGlzcGxheVRleHQ+KERpaGFuIGV0IGFsLiwgMjAyNGEpPC9EaXNw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EaWhhbjwvQXV0aG9yPjxZZWFyPjIwMjQ8L1llYXI+PFJl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Dihan et al., 2024a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8D53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MOG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.67), FKGL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.26)</w:t>
            </w:r>
          </w:p>
        </w:tc>
      </w:tr>
      <w:tr w:rsidR="00826F02" w:rsidRPr="00826F02" w14:paraId="55FEC421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1395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Lens Diseases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1802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EC8F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4 clinical cases in 2 profil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1NjwvUmVjTnVtPjxEaXNwbGF5VGV4dD4oTWluZyBldCBhbC4sIDIwMjQpPC9EaXNwbGF5
VGV4dD48cmVjb3JkPjxyZWMtbnVtYmVyPjE1NjwvcmVjLW51bWJlcj48Zm9yZWlnbi1rZXlzPjxr
ZXkgYXBwPSJFTiIgZGItaWQ9InRlcnB2cmRlMmZkenppZXZhdDRwd2FmeXowemV6cmVleHg1eiIg
dGltZXN0YW1wPSIxNzQ0MTkzODM2Ij4xNTY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1NjwvUmVjTnVtPjxEaXNwbGF5VGV4dD4oTWluZyBldCBhbC4sIDIwMjQpPC9EaXNwbGF5
VGV4dD48cmVjb3JkPjxyZWMtbnVtYmVyPjE1NjwvcmVjLW51bWJlcj48Zm9yZWlnbi1rZXlzPjxr
ZXkgYXBwPSJFTiIgZGItaWQ9InRlcnB2cmRlMmZkenppZXZhdDRwd2FmeXowemV6cmVleHg1eiIg
dGltZXN0YW1wPSIxNzQ0MTkzODM2Ij4xNTY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i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163D0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gistration accuracy: 50%&gt;25%(Residents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Diagnostic accuracy: 75%&gt;50%(Residents)</w:t>
            </w:r>
          </w:p>
        </w:tc>
      </w:tr>
      <w:tr w:rsidR="00826F02" w:rsidRPr="00826F02" w14:paraId="014F2BF4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70E38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937DB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0D1A1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Diagnose 4 clinical cases in 2 profil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1NjwvUmVjTnVtPjxEaXNwbGF5VGV4dD4oTWluZyBldCBhbC4sIDIwMjQpPC9EaXNwbGF5
VGV4dD48cmVjb3JkPjxyZWMtbnVtYmVyPjE1NjwvcmVjLW51bWJlcj48Zm9yZWlnbi1rZXlzPjxr
ZXkgYXBwPSJFTiIgZGItaWQ9InRlcnB2cmRlMmZkenppZXZhdDRwd2FmeXowemV6cmVleHg1eiIg
dGltZXN0YW1wPSIxNzQ0MTkzODM2Ij4xNTY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aW5nPC9BdXRob3I+PFllYXI+MjAyNDwvWWVhcj48UmVj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ing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6FE1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Registration accuracy: 25%=25%(Residents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Diagnostic accuracy: 25%&lt;50%(Residents)</w:t>
            </w:r>
          </w:p>
        </w:tc>
      </w:tr>
      <w:tr w:rsidR="00826F02" w:rsidRPr="00826F02" w14:paraId="12379A9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5D07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Vitreoretinal Disease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B07C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4V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6121F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proofErr w:type="gramStart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Subtype</w:t>
            </w:r>
            <w:proofErr w:type="gramEnd"/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 distinguish in 256 eye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HaGFsaWJhZmFuPC9BdXRob3I+PFllYXI+MjAyNDwvWWVh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HaGFsaWJhZmFuPC9BdXRob3I+PFllYXI+MjAyNDwvWWVh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Ghalibafan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1E4EA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Open-ended question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13.7%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  <w:t>Multiple-choice questions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31.3%)</w:t>
            </w:r>
          </w:p>
        </w:tc>
      </w:tr>
      <w:tr w:rsidR="00826F02" w:rsidRPr="00826F02" w14:paraId="79F51716" w14:textId="77777777" w:rsidTr="00360AFA">
        <w:trPr>
          <w:trHeight w:val="360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21B18" w14:textId="77777777" w:rsidR="00826F02" w:rsidRPr="00826F02" w:rsidRDefault="00826F02" w:rsidP="00826F02">
            <w:pPr>
              <w:spacing w:after="0" w:line="160" w:lineRule="exact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>N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eovascular 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>A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 xml:space="preserve">ge-related macular 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>D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egeneration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672AC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-turbo</w:t>
            </w:r>
          </w:p>
        </w:tc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A17F5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in ten open-ended clinical scenario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YXl3b29kPC9BdXRob3I+PFllYXI+MjAyNDwvWWVhcj48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YXl3b29kPC9BdXRob3I+PFllYXI+MjAyNDwvWWVhcj48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aywood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60C5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 (86.7%), potential hazards</w:t>
            </w:r>
          </w:p>
        </w:tc>
      </w:tr>
      <w:tr w:rsidR="00826F02" w:rsidRPr="00826F02" w14:paraId="22329648" w14:textId="77777777" w:rsidTr="00360AFA">
        <w:trPr>
          <w:trHeight w:val="629"/>
        </w:trPr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A8395E3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lastRenderedPageBreak/>
              <w:t>Retinal vascular disease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519F8B6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ChatGPT-3.5-turbo</w:t>
            </w:r>
          </w:p>
        </w:tc>
        <w:tc>
          <w:tcPr>
            <w:tcW w:w="20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0673064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nswer in ten open-ended clinical scenarios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br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YXl3b29kPC9BdXRob3I+PFllYXI+MjAyNDwvWWVhcj48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begin">
                <w:fldData xml:space="preserve">PEVuZE5vdGU+PENpdGU+PEF1dGhvcj5NYXl3b29kPC9BdXRob3I+PFllYXI+MjAyNDwvWWVhcj48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=
</w:fldData>
              </w:fldCha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instrText xml:space="preserve"> ADDIN EN.CITE.DATA </w:instrTex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separate"/>
            </w:r>
            <w:r w:rsidRPr="00826F02">
              <w:rPr>
                <w:rFonts w:eastAsia="DengXian" w:cs="Times New Roman"/>
                <w:b/>
                <w:bCs/>
                <w:noProof/>
                <w:color w:val="404040"/>
                <w:sz w:val="12"/>
                <w:szCs w:val="12"/>
                <w14:ligatures w14:val="none"/>
              </w:rPr>
              <w:t>(Maywood et al., 2024)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fldChar w:fldCharType="end"/>
            </w:r>
          </w:p>
        </w:tc>
        <w:tc>
          <w:tcPr>
            <w:tcW w:w="1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1B830BD" w14:textId="77777777" w:rsidR="00826F02" w:rsidRPr="00826F02" w:rsidRDefault="00826F02" w:rsidP="00826F02">
            <w:pPr>
              <w:spacing w:after="0"/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</w:pP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Accuracy</w:t>
            </w:r>
            <w:r w:rsidRPr="00826F02">
              <w:rPr>
                <w:rFonts w:eastAsia="DengXian" w:cs="Times New Roman" w:hint="eastAsia"/>
                <w:b/>
                <w:bCs/>
                <w:color w:val="404040"/>
                <w:sz w:val="12"/>
                <w:szCs w:val="12"/>
                <w14:ligatures w14:val="none"/>
              </w:rPr>
              <w:t xml:space="preserve"> </w:t>
            </w:r>
            <w:r w:rsidRPr="00826F02">
              <w:rPr>
                <w:rFonts w:eastAsia="DengXian" w:cs="Times New Roman"/>
                <w:b/>
                <w:bCs/>
                <w:color w:val="404040"/>
                <w:sz w:val="12"/>
                <w:szCs w:val="12"/>
                <w14:ligatures w14:val="none"/>
              </w:rPr>
              <w:t>(76.7%), Identify hazards</w:t>
            </w:r>
          </w:p>
        </w:tc>
      </w:tr>
      <w:bookmarkEnd w:id="0"/>
    </w:tbl>
    <w:p w14:paraId="1D499B85" w14:textId="77777777" w:rsidR="009B5823" w:rsidRDefault="009B5823"/>
    <w:sectPr w:rsidR="009B5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F02"/>
    <w:rsid w:val="006652DC"/>
    <w:rsid w:val="006D5621"/>
    <w:rsid w:val="00747F90"/>
    <w:rsid w:val="007A5D6A"/>
    <w:rsid w:val="00826F02"/>
    <w:rsid w:val="009B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73B32"/>
  <w15:chartTrackingRefBased/>
  <w15:docId w15:val="{B43463DB-8A23-41BA-81CD-0A20891BC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F02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F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6F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6F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6F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6F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F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F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F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F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F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6F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26F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6F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26F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F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F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F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F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F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6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F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6F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F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F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F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6F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F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F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F0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826F02"/>
  </w:style>
  <w:style w:type="character" w:styleId="Emphasis">
    <w:name w:val="Emphasis"/>
    <w:basedOn w:val="DefaultParagraphFont"/>
    <w:uiPriority w:val="20"/>
    <w:qFormat/>
    <w:rsid w:val="00826F02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826F0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26F0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26F0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26F02"/>
    <w:rPr>
      <w:rFonts w:ascii="Times New Roman" w:eastAsiaTheme="minorEastAsia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6F0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6F02"/>
    <w:rPr>
      <w:rFonts w:ascii="Times New Roman" w:eastAsiaTheme="minorEastAsia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826F02"/>
    <w:pPr>
      <w:spacing w:after="0" w:line="240" w:lineRule="auto"/>
    </w:pPr>
    <w:rPr>
      <w:rFonts w:ascii="Cambria" w:eastAsia="SimSun" w:hAnsi="Cambria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26F0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6F02"/>
    <w:rPr>
      <w:rFonts w:ascii="Times New Roman" w:eastAsiaTheme="minorEastAsia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26F0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26F02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F0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F02"/>
    <w:rPr>
      <w:rFonts w:ascii="Tahoma" w:eastAsiaTheme="minorEastAsia" w:hAnsi="Tahoma" w:cs="Tahoma"/>
      <w:kern w:val="0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26F02"/>
  </w:style>
  <w:style w:type="paragraph" w:styleId="EndnoteText">
    <w:name w:val="endnote text"/>
    <w:basedOn w:val="Normal"/>
    <w:link w:val="EndnoteTextChar"/>
    <w:uiPriority w:val="99"/>
    <w:semiHidden/>
    <w:unhideWhenUsed/>
    <w:rsid w:val="00826F0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6F02"/>
    <w:rPr>
      <w:rFonts w:ascii="Times New Roman" w:eastAsiaTheme="minorEastAsia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26F0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26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6F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F02"/>
    <w:rPr>
      <w:rFonts w:ascii="Times New Roman" w:eastAsiaTheme="minorEastAsia" w:hAnsi="Times New Roman"/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F02"/>
    <w:rPr>
      <w:rFonts w:ascii="Times New Roman" w:eastAsiaTheme="minorEastAsia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26F02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26F02"/>
    <w:rPr>
      <w:color w:val="800080"/>
      <w:u w:val="single"/>
    </w:rPr>
  </w:style>
  <w:style w:type="paragraph" w:styleId="NoSpacing">
    <w:name w:val="No Spacing"/>
    <w:uiPriority w:val="99"/>
    <w:unhideWhenUsed/>
    <w:qFormat/>
    <w:rsid w:val="00826F02"/>
    <w:pPr>
      <w:spacing w:after="0" w:line="240" w:lineRule="auto"/>
    </w:pPr>
    <w:rPr>
      <w:rFonts w:ascii="Times New Roman" w:eastAsia="SimSun" w:hAnsi="Times New Roman"/>
      <w:kern w:val="0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26F02"/>
    <w:pPr>
      <w:numPr>
        <w:ilvl w:val="0"/>
      </w:numPr>
      <w:spacing w:before="240"/>
    </w:pPr>
    <w:rPr>
      <w:rFonts w:eastAsia="SimSun" w:cs="Times New Roman"/>
      <w:b/>
      <w:color w:val="auto"/>
      <w:spacing w:val="0"/>
      <w:sz w:val="24"/>
      <w:szCs w:val="24"/>
    </w:rPr>
  </w:style>
  <w:style w:type="character" w:customStyle="1" w:styleId="SubtleEmphasis1">
    <w:name w:val="Subtle Emphasis1"/>
    <w:basedOn w:val="DefaultParagraphFont"/>
    <w:uiPriority w:val="19"/>
    <w:qFormat/>
    <w:rsid w:val="00826F02"/>
    <w:rPr>
      <w:rFonts w:ascii="Times New Roman" w:hAnsi="Times New Roman"/>
      <w:i/>
      <w:iCs/>
      <w:color w:val="404040"/>
    </w:rPr>
  </w:style>
  <w:style w:type="character" w:styleId="BookTitle">
    <w:name w:val="Book Title"/>
    <w:basedOn w:val="DefaultParagraphFont"/>
    <w:uiPriority w:val="33"/>
    <w:qFormat/>
    <w:rsid w:val="00826F0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26F02"/>
    <w:pPr>
      <w:numPr>
        <w:numId w:val="20"/>
      </w:numPr>
    </w:pPr>
  </w:style>
  <w:style w:type="paragraph" w:styleId="Revision">
    <w:name w:val="Revision"/>
    <w:hidden/>
    <w:uiPriority w:val="99"/>
    <w:semiHidden/>
    <w:rsid w:val="00826F02"/>
    <w:pPr>
      <w:spacing w:after="0" w:line="240" w:lineRule="auto"/>
    </w:pPr>
    <w:rPr>
      <w:rFonts w:ascii="Times New Roman" w:eastAsia="SimSu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26F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826F0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26F02"/>
    <w:rPr>
      <w:rFonts w:ascii="Times New Roman" w:eastAsiaTheme="minorEastAsia" w:hAnsi="Times New Roman" w:cs="Times New Roman"/>
      <w:noProof/>
      <w:kern w:val="0"/>
      <w:sz w:val="24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826F02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26F02"/>
    <w:rPr>
      <w:rFonts w:ascii="Times New Roman" w:eastAsiaTheme="minorEastAsia" w:hAnsi="Times New Roman" w:cs="Times New Roman"/>
      <w:noProof/>
      <w:kern w:val="0"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26F02"/>
    <w:rPr>
      <w:color w:val="96607D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826F02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876</Words>
  <Characters>50597</Characters>
  <Application>Microsoft Office Word</Application>
  <DocSecurity>0</DocSecurity>
  <Lines>421</Lines>
  <Paragraphs>118</Paragraphs>
  <ScaleCrop>false</ScaleCrop>
  <Company>Frontiers Media</Company>
  <LinksUpToDate>false</LinksUpToDate>
  <CharactersWithSpaces>59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2</cp:revision>
  <dcterms:created xsi:type="dcterms:W3CDTF">2025-06-09T08:09:00Z</dcterms:created>
  <dcterms:modified xsi:type="dcterms:W3CDTF">2025-06-09T14:51:00Z</dcterms:modified>
</cp:coreProperties>
</file>